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7AE" w:rsidRPr="007752B1" w:rsidRDefault="00CB0C2E" w:rsidP="004B77AE">
      <w:pPr>
        <w:pStyle w:val="Caption"/>
        <w:keepNext/>
        <w:spacing w:after="0"/>
        <w:rPr>
          <w:b w:val="0"/>
          <w:color w:val="auto"/>
          <w:sz w:val="24"/>
          <w:szCs w:val="24"/>
        </w:rPr>
      </w:pPr>
      <w:r>
        <w:rPr>
          <w:b w:val="0"/>
          <w:color w:val="auto"/>
          <w:sz w:val="24"/>
          <w:szCs w:val="24"/>
        </w:rPr>
        <w:t>Additional file</w:t>
      </w:r>
      <w:bookmarkStart w:id="0" w:name="_GoBack"/>
      <w:bookmarkEnd w:id="0"/>
      <w:r w:rsidR="004B77AE" w:rsidRPr="007752B1">
        <w:rPr>
          <w:b w:val="0"/>
          <w:color w:val="auto"/>
          <w:sz w:val="24"/>
          <w:szCs w:val="24"/>
        </w:rPr>
        <w:t xml:space="preserve"> </w:t>
      </w:r>
      <w:r w:rsidR="004B77AE">
        <w:rPr>
          <w:b w:val="0"/>
          <w:color w:val="auto"/>
          <w:sz w:val="24"/>
          <w:szCs w:val="24"/>
        </w:rPr>
        <w:t>2</w:t>
      </w:r>
      <w:r w:rsidR="004B77AE" w:rsidRPr="007752B1">
        <w:rPr>
          <w:b w:val="0"/>
          <w:color w:val="auto"/>
          <w:sz w:val="24"/>
          <w:szCs w:val="24"/>
        </w:rPr>
        <w:t>: All included studies</w:t>
      </w:r>
    </w:p>
    <w:tbl>
      <w:tblPr>
        <w:tblStyle w:val="PlainTable21"/>
        <w:tblW w:w="13352" w:type="dxa"/>
        <w:tblLook w:val="04A0" w:firstRow="1" w:lastRow="0" w:firstColumn="1" w:lastColumn="0" w:noHBand="0" w:noVBand="1"/>
      </w:tblPr>
      <w:tblGrid>
        <w:gridCol w:w="1717"/>
        <w:gridCol w:w="1510"/>
        <w:gridCol w:w="834"/>
        <w:gridCol w:w="1434"/>
        <w:gridCol w:w="2126"/>
        <w:gridCol w:w="1843"/>
        <w:gridCol w:w="1131"/>
        <w:gridCol w:w="1621"/>
        <w:gridCol w:w="1136"/>
      </w:tblGrid>
      <w:tr w:rsidR="004B77AE" w:rsidRPr="00B342A4" w:rsidTr="004B4861">
        <w:trPr>
          <w:cnfStyle w:val="100000000000" w:firstRow="1" w:lastRow="0" w:firstColumn="0" w:lastColumn="0" w:oddVBand="0" w:evenVBand="0" w:oddHBand="0" w:evenHBand="0" w:firstRowFirstColumn="0" w:firstRowLastColumn="0" w:lastRowFirstColumn="0" w:lastRowLastColumn="0"/>
          <w:trHeight w:val="443"/>
          <w:tblHeader/>
        </w:trPr>
        <w:tc>
          <w:tcPr>
            <w:cnfStyle w:val="001000000000" w:firstRow="0" w:lastRow="0" w:firstColumn="1" w:lastColumn="0" w:oddVBand="0" w:evenVBand="0" w:oddHBand="0" w:evenHBand="0" w:firstRowFirstColumn="0" w:firstRowLastColumn="0" w:lastRowFirstColumn="0" w:lastRowLastColumn="0"/>
            <w:tcW w:w="1717" w:type="dxa"/>
            <w:vMerge w:val="restart"/>
            <w:noWrap/>
          </w:tcPr>
          <w:p w:rsidR="004B77AE" w:rsidRPr="009D19E5" w:rsidRDefault="004B77AE" w:rsidP="004B4861">
            <w:pPr>
              <w:rPr>
                <w:rFonts w:eastAsia="Times New Roman" w:cstheme="minorHAnsi"/>
                <w:color w:val="000000"/>
                <w:sz w:val="24"/>
                <w:szCs w:val="24"/>
                <w:lang w:eastAsia="en-GB"/>
              </w:rPr>
            </w:pPr>
            <w:r w:rsidRPr="009D19E5">
              <w:rPr>
                <w:rFonts w:eastAsia="Times New Roman" w:cstheme="minorHAnsi"/>
                <w:color w:val="000000"/>
                <w:sz w:val="24"/>
                <w:szCs w:val="24"/>
                <w:lang w:eastAsia="en-GB"/>
              </w:rPr>
              <w:t>Author</w:t>
            </w:r>
          </w:p>
        </w:tc>
        <w:tc>
          <w:tcPr>
            <w:tcW w:w="1510" w:type="dxa"/>
            <w:vMerge w:val="restart"/>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B342A4">
              <w:rPr>
                <w:rFonts w:eastAsia="Times New Roman" w:cstheme="minorHAnsi"/>
                <w:color w:val="000000"/>
                <w:sz w:val="24"/>
                <w:szCs w:val="24"/>
                <w:lang w:eastAsia="en-GB"/>
              </w:rPr>
              <w:t>Study Location</w:t>
            </w:r>
          </w:p>
        </w:tc>
        <w:tc>
          <w:tcPr>
            <w:tcW w:w="834" w:type="dxa"/>
            <w:vMerge w:val="restart"/>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B342A4">
              <w:rPr>
                <w:rFonts w:eastAsia="Times New Roman" w:cstheme="minorHAnsi"/>
                <w:color w:val="000000"/>
                <w:sz w:val="24"/>
                <w:szCs w:val="24"/>
                <w:lang w:eastAsia="en-GB"/>
              </w:rPr>
              <w:t>Year</w:t>
            </w:r>
          </w:p>
        </w:tc>
        <w:tc>
          <w:tcPr>
            <w:tcW w:w="1434" w:type="dxa"/>
            <w:vMerge w:val="restart"/>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B342A4">
              <w:rPr>
                <w:rFonts w:eastAsia="Times New Roman" w:cstheme="minorHAnsi"/>
                <w:color w:val="000000"/>
                <w:sz w:val="24"/>
                <w:szCs w:val="24"/>
                <w:lang w:eastAsia="en-GB"/>
              </w:rPr>
              <w:t>Study Type</w:t>
            </w:r>
          </w:p>
        </w:tc>
        <w:tc>
          <w:tcPr>
            <w:tcW w:w="2126" w:type="dxa"/>
            <w:vMerge w:val="restart"/>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B342A4">
              <w:rPr>
                <w:rFonts w:eastAsia="Times New Roman" w:cstheme="minorHAnsi"/>
                <w:color w:val="000000"/>
                <w:sz w:val="24"/>
                <w:szCs w:val="24"/>
                <w:lang w:eastAsia="en-GB"/>
              </w:rPr>
              <w:t>Comorbidity(s) assessed</w:t>
            </w:r>
          </w:p>
        </w:tc>
        <w:tc>
          <w:tcPr>
            <w:tcW w:w="1843" w:type="dxa"/>
            <w:vMerge w:val="restart"/>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B342A4">
              <w:rPr>
                <w:rFonts w:eastAsia="Times New Roman" w:cstheme="minorHAnsi"/>
                <w:color w:val="000000"/>
                <w:sz w:val="24"/>
                <w:szCs w:val="24"/>
                <w:lang w:eastAsia="en-GB"/>
              </w:rPr>
              <w:t>Temporal Relationship of Comorbidity</w:t>
            </w:r>
          </w:p>
        </w:tc>
        <w:tc>
          <w:tcPr>
            <w:tcW w:w="3888" w:type="dxa"/>
            <w:gridSpan w:val="3"/>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Pr>
                <w:rFonts w:eastAsia="Times New Roman" w:cstheme="minorHAnsi"/>
                <w:sz w:val="24"/>
                <w:szCs w:val="24"/>
                <w:lang w:eastAsia="en-GB"/>
              </w:rPr>
              <w:t>Quality Assessment</w:t>
            </w:r>
          </w:p>
        </w:tc>
      </w:tr>
      <w:tr w:rsidR="004B77AE" w:rsidTr="004B4861">
        <w:trPr>
          <w:cnfStyle w:val="100000000000" w:firstRow="1" w:lastRow="0" w:firstColumn="0" w:lastColumn="0" w:oddVBand="0" w:evenVBand="0" w:oddHBand="0" w:evenHBand="0" w:firstRowFirstColumn="0" w:firstRowLastColumn="0" w:lastRowFirstColumn="0" w:lastRowLastColumn="0"/>
          <w:trHeight w:val="442"/>
          <w:tblHeader/>
        </w:trPr>
        <w:tc>
          <w:tcPr>
            <w:cnfStyle w:val="001000000000" w:firstRow="0" w:lastRow="0" w:firstColumn="1" w:lastColumn="0" w:oddVBand="0" w:evenVBand="0" w:oddHBand="0" w:evenHBand="0" w:firstRowFirstColumn="0" w:firstRowLastColumn="0" w:lastRowFirstColumn="0" w:lastRowLastColumn="0"/>
            <w:tcW w:w="1717" w:type="dxa"/>
            <w:vMerge/>
            <w:noWrap/>
          </w:tcPr>
          <w:p w:rsidR="004B77AE" w:rsidRPr="009D19E5" w:rsidRDefault="004B77AE" w:rsidP="004B4861">
            <w:pPr>
              <w:rPr>
                <w:rFonts w:eastAsia="Times New Roman" w:cstheme="minorHAnsi"/>
                <w:color w:val="000000"/>
                <w:sz w:val="24"/>
                <w:szCs w:val="24"/>
                <w:lang w:eastAsia="en-GB"/>
              </w:rPr>
            </w:pPr>
          </w:p>
        </w:tc>
        <w:tc>
          <w:tcPr>
            <w:tcW w:w="1510" w:type="dxa"/>
            <w:vMerge/>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834" w:type="dxa"/>
            <w:vMerge/>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1434" w:type="dxa"/>
            <w:vMerge/>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2126" w:type="dxa"/>
            <w:vMerge/>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1843" w:type="dxa"/>
            <w:vMerge/>
            <w:noWrap/>
          </w:tcPr>
          <w:p w:rsidR="004B77AE" w:rsidRPr="00B342A4"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1131" w:type="dxa"/>
            <w:noWrap/>
          </w:tcPr>
          <w:p w:rsidR="004B77AE"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B342A4">
              <w:rPr>
                <w:rFonts w:eastAsia="Times New Roman" w:cstheme="minorHAnsi"/>
                <w:sz w:val="24"/>
                <w:szCs w:val="24"/>
                <w:lang w:eastAsia="en-GB"/>
              </w:rPr>
              <w:t>Selection</w:t>
            </w:r>
          </w:p>
        </w:tc>
        <w:tc>
          <w:tcPr>
            <w:tcW w:w="1621" w:type="dxa"/>
            <w:noWrap/>
          </w:tcPr>
          <w:p w:rsidR="004B77AE"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B342A4">
              <w:rPr>
                <w:rFonts w:eastAsia="Times New Roman" w:cstheme="minorHAnsi"/>
                <w:sz w:val="24"/>
                <w:szCs w:val="24"/>
                <w:lang w:eastAsia="en-GB"/>
              </w:rPr>
              <w:t>Comparability</w:t>
            </w:r>
          </w:p>
        </w:tc>
        <w:tc>
          <w:tcPr>
            <w:tcW w:w="1136" w:type="dxa"/>
            <w:noWrap/>
          </w:tcPr>
          <w:p w:rsidR="004B77AE" w:rsidRDefault="004B77AE" w:rsidP="004B4861">
            <w:pP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B342A4">
              <w:rPr>
                <w:rFonts w:eastAsia="Times New Roman" w:cstheme="minorHAnsi"/>
                <w:sz w:val="24"/>
                <w:szCs w:val="24"/>
                <w:lang w:eastAsia="en-GB"/>
              </w:rPr>
              <w:t>Outcome</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Bengtsson</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During a period of three years in Goteborg, Sweden, 126 cases of giant cell arteritis (GCA) were diagnosed. Histologic evidence of arteritis was found on temporal artery biopsy in 74 (59%). The total annual incidence of GCA was calculated to be 9.3 per 100,000 inhabitants. In the age group over 50, incidence was 28.6 per 100,000. For histologically proven GCA, the incidence was 5.5 per 100,000 of the total population. The corresponding figure in the age group over 50 was 16.8 per 100,000. Twenty-six patients (21%) had a clinical presentation of temporal arteritis, and 23 (18%) had a combined picture of temporal arteritis and polymyalgia rheumatica (PMR). Sixty-seven (53%) had the PMR syndrome without any temporal symptoms, and 10 patients (8%) had a \"silent\" presentation with only general symptoms. The PMR syndrome was more common among women with GCA (79%) than among men (56%). The group of patients without muscular symptoms contained an equal number of men and women. Eye complications were seen in 15 patients (12%). In 6, the ocular symptoms were transient, while 9 suffered from permanent loss of vision. In 3 of these patients, temporal artery biopsy revealed no evidence of arteritis, and 5 had no clinical signs of localized temporal arteritis.", "author" : [ { "dropping-particle" : "", "family" : "Bengtsson", "given" : "B A", "non-dropping-particle" : "", "parse-names" : false, "suffix" : "" }, { "dropping-particle" : "", "family" : "Malmvall", "given" : "B E", "non-dropping-particle" : "", "parse-names" : false, "suffix" : "" } ], "container-title" : "Arthritis &amp; Rheumatism", "id" : "ITEM-1", "issue" : "7", "issued" : { "date-parts" : [ [ "1981", "7" ] ] }, "note" : "Status: MEDLINE", "page" : "899-904", "title" : "The epidemiology of giant cell arteritis including temporal arteritis and polymyalgia rheumatica. Incidences of different clinical presentations and eye complications.", "type" : "article-journal", "volume" : "24" }, "uris" : [ "http://www.mendeley.com/documents/?uuid=815c8504-e9cc-4316-b60e-7d2626bc39b6" ] } ], "mendeley" : { "formattedCitation" : "&lt;sup&gt;30&lt;/sup&gt;", "plainTextFormattedCitation" : "30", "previouslyFormattedCitation" : "&lt;sup&gt;22&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0</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1981</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Vascular events</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Bowness</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The prevalence of thyroid disease and thyroid autoantibodies was evaluated in 367 patients with polymyalgia rheumatica (PMR) and/or giant cell arteritis (GCA). Thirty-seven patients had antibodies to thyroid microsomes or thyroglobulin; 18 had hypothyroidism requiring thyroxine replacement therapy. The prevalence of hypothyroidism (4.9%) was significantly greater than that found in 84 control subjects.", "author" : [ { "dropping-particle" : "", "family" : "Bowness", "given" : "P", "non-dropping-particle" : "", "parse-names" : false, "suffix" : "" }, { "dropping-particle" : "", "family" : "Shotliff", "given" : "K", "non-dropping-particle" : "", "parse-names" : false, "suffix" : "" }, { "dropping-particle" : "", "family" : "Middlemiss", "given" : "A", "non-dropping-particle" : "", "parse-names" : false, "suffix" : "" }, { "dropping-particle" : "", "family" : "Myles", "given" : "A B", "non-dropping-particle" : "", "parse-names" : false, "suffix" : "" } ], "container-title" : "British journal of rheumatology", "id" : "ITEM-1", "issue" : "5", "issued" : { "date-parts" : [ [ "1991", "10" ] ] }, "note" : "Status: MEDLINE; Comments: Comment in: Br J Rheumatol. 1992 Mar;31(3):214; PMID: 1610448", "page" : "349-351", "title" : "Prevalence of hypothyroidism in patients with polymyalgia rheumatica and giant cell arteritis.", "type" : "article-journal", "volume" : "30" }, "uris" : [ "http://www.mendeley.com/documents/?uuid=319f18ad-3d7c-4d97-a005-21a560fecac6" ] } ], "mendeley" : { "formattedCitation" : "&lt;sup&gt;31&lt;/sup&gt;", "plainTextFormattedCitation" : "31", "previouslyFormattedCitation" : "&lt;sup&gt;23&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1</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Kingdom</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1991</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Thyroid disease</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Juchet</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The aim of this study was to assess the prevalence of hyperthyroidism and hypothyroidism in giant cell arteritis and polymyalgia rheumatica. The prevalence of thyroid dysfunction in giant cell arteritis and polymyalgia rheumatica patients was determined retrospectively from 1976 through 1983 and prospectively from 1984 through 1991. A control group was composed of patients over 55 years of age consecutively admitted to the same hospital department for another condition. Patients were screened for thyroid dysfunction using a thyrotropin assay. Abnormal results were evaluated by T3 and T4 assays and, if needed, a TRH test. Among the 68 giant cell arteritis patients (mean age 72.6 +/- 7 years), of which 41 were included in the prospective arm of the study, 6 had hypothyroidism and 3 had hyperthyroidism. Corresponding figures were 4 and 4 among the 36 patients with polymyalgia rheumatica (mean age 71.7 +/- 8.3 years), of which 18 were evaluated prospectively. Among the 305 controls (mean age 71.6 +/- 9.4 years), 16 had hypothyroidism and 10 had hyperthyroidism. Prevalences of hypothyroidism, hyperthyroidism, and antithyroid antibodies were not significantly different in the control and case groups. Data fail to support previous suggestions that giant cell arteritis or polymyalgia rheumatica patients may be an increased risk for hypothyroidism or hyperthyroidism. They lend no indirect support to the hypothesis that giant cell arteritis and polymyalgia rheumatica may be autoimmune disorders.", "author" : [ { "dropping-particle" : "", "family" : "Juchet", "given" : "H", "non-dropping-particle" : "", "parse-names" : false, "suffix" : "" }, { "dropping-particle" : "", "family" : "Labarthe", "given" : "MP", "non-dropping-particle" : "", "parse-names" : false, "suffix" : "" }, { "dropping-particle" : "", "family" : "Ollier", "given" : "S", "non-dropping-particle" : "", "parse-names" : false, "suffix" : "" }, { "dropping-particle" : "", "family" : "Vilain", "given" : "C", "non-dropping-particle" : "", "parse-names" : false, "suffix" : "" }, { "dropping-particle" : "", "family" : "Arlet", "given" : "P", "non-dropping-particle" : "", "parse-names" : false, "suffix" : "" } ], "container-title" : "Revue du Rhumatisme (English Edition)", "id" : "ITEM-1", "issue" : "7-8", "issued" : { "date-parts" : [ [ "1993" ] ] }, "page" : "406-411", "title" : "Prevalence of hypothyroidism and hyperthyroidism in patients with giant cell arteritis or polymyalgia rheumatica: A controlled study in one hundred and four cases.", "type" : "article-journal", "volume" : "60" }, "uris" : [ "http://www.mendeley.com/documents/?uuid=669691ee-408f-4ac9-b07a-4f1409854c1a" ] } ], "mendeley" : { "formattedCitation" : "&lt;sup&gt;33&lt;/sup&gt;", "plainTextFormattedCitation" : "33", "previouslyFormattedCitation" : "&lt;sup&gt;25&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3</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France</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1993</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Thyroid disease</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Haga</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In our prospective controlled study, a total of 185 patients with polymyalgia rheumatica (PMR) and temporal arteritis (TA) diagnosed during 1978-83 and their 925 matched controls were cross checked with the data files at the Cancer Registry of Norway at the end of 1987. Malignancy was registered in 27 patients (14.6%) and 131 controls (14.2%) between 1953 and the end of 1987. Malignancy was registered in 16 (24.6%) of the patients with biopsy demonstrating arteritis temporalis. The hazard rate for developing malignancy after diagnosis for the whole patient population was not significantly different from the controls. The hazard rate for developing malignancy in patients with positive biopsy, however, was 2.35 times higher than in the controls (p = 0.036) and 4.40 times higher than the rest of the patient population (p = 0.007) (Cox proportional hazards model). The general long interval between diagnosis of PMR and/or TA and registration of malignancy (mean 6.5 years) is not consistent with a paraneoplastic mechanism.", "author" : [ { "dropping-particle" : "", "family" : "Haga", "given" : "HJ", "non-dropping-particle" : "", "parse-names" : false, "suffix" : "" }, { "dropping-particle" : "", "family" : "Eide", "given" : "GE", "non-dropping-particle" : "", "parse-names" : false, "suffix" : "" }, { "dropping-particle" : "", "family" : "Brun", "given" : "J", "non-dropping-particle" : "", "parse-names" : false, "suffix" : "" }, { "dropping-particle" : "", "family" : "Johansen", "given" : "A", "non-dropping-particle" : "", "parse-names" : false, "suffix" : "" }, { "dropping-particle" : "", "family" : "Langmark", "given" : "F", "non-dropping-particle" : "", "parse-names" : false, "suffix" : "" } ], "container-title" : "Journal Rheumatology", "id" : "ITEM-1", "issue" : "8", "issued" : { "date-parts" : [ [ "1993" ] ] }, "page" : "1335-9", "title" : "Cancer in association with polymyalgia rheumatica and temporal arteritis", "type" : "article-journal", "volume" : "20" }, "uris" : [ "http://www.mendeley.com/documents/?uuid=6c88bc39-2b7f-4b0d-9c95-cceaa55fdca5" ] } ], "mendeley" : { "formattedCitation" : "&lt;sup&gt;32&lt;/sup&gt;", "plainTextFormattedCitation" : "32", "previouslyFormattedCitation" : "&lt;sup&gt;24&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2</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Norway</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1993</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ncer</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1</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Schaufelberger</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93/rheumatology/34.3.261", "ISSN" : "0263-7103", "PMID" : "7728403", "abstract" : "Between 1985 and 1987 a total of 521 people underwent temporal artery biopsy with no histological evidence of arteritis in G\u00f6teborg, Sweden. Two-hundred-and-twenty people were diagnosed as having polymyalgia rheumatica (PMR). Among the patients without PMR 30% had rheumatic, 17% malignant and 14% infectious disorders. The annual incidence of PMR with negative biopsy was 17/100,000 and for the population over 50 yr it was 50/100,000. We found an increased mortality in vascular diseases among men with PMR in the first 2 yr after diagnosis with 13 observed deaths compared to the expected six (P &lt; 0.01). There was also a tendency toward an increased mortality among the women with 16 observed deaths compared to the expected 11 (not statistically significant). The mortality in malignant diseases was not increased.", "author" : [ { "dropping-particle" : "", "family" : "Schaufelberger", "given" : "C.", "non-dropping-particle" : "", "parse-names" : false, "suffix" : "" }, { "dropping-particle" : "", "family" : "Bengtsson", "given" : "B.A.", "non-dropping-particle" : "", "parse-names" : false, "suffix" : "" }, { "dropping-particle" : "", "family" : "Andersson", "given" : "R.", "non-dropping-particle" : "", "parse-names" : false, "suffix" : "" } ], "container-title" : "British journal of rheumatology", "id" : "ITEM-1", "issue" : "3", "issued" : { "date-parts" : [ [ "1995" ] ] }, "page" : "261-264", "title" : "Epidemiology and mortality in 220 patients with polymyalgia rheumatica", "type" : "article-journal", "volume" : "34" }, "uris" : [ "http://www.mendeley.com/documents/?uuid=2a9dbcc2-e149-4de6-92e9-f0ee3f878c1c" ] } ], "mendeley" : { "formattedCitation" : "&lt;sup&gt;34&lt;/sup&gt;", "plainTextFormattedCitation" : "34", "previouslyFormattedCitation" : "&lt;sup&gt;26&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4</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1995</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Mortality</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Gran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ISSN" : "1462-0324", "PMID" : "11709607", "abstract" : "OBJECTIVE: To estimate survival in polymyalgia rheumatica (PMR) and temporal arteritis (TA). METHODS: The present study encompassed 338 incident cases who were diagnosed at the Department of Rheumatology during the period 1987-1997 and 60 cases diagnosed in the same period but admitted to hospital for reasons other than PMR or TA. The 398 patients were each assigned four age- and sex-matched controls from the same population and mortality ascertained. RESULTS: Among the 338 incident cases, there were 69 deaths compared with 360 deaths among their 1352 controls. The mortality was thus 28% lower in cases than in controls [relative risk (RR)=0.72, 95% confidence interval (CI) 0.55-0.95]. The 274 incident cases with pure PMR had increased survival compared with controls (RR=0.70, 95% CI 0.52-0.95), whilst among the 64 incident TA patients and their controls, no difference in mortality was found (RR=1.2, 95% CI 0.55-2.74). Patients diagnosed at other departments and their controls had the same mortality. In the incident cases, the mean initial dose of prednisolone, the mean maintenance dose of prednisolone, the mean initial erythrocyte sedimentation rate and C-reactive protein and frequency of peripheral arthritis did not differ between survivors and those dying during the observation period. CONCLUSION: The study showed increased survival in patients with PMR compared with controls, whilst mortality in TA equalled that of controls. There was no association between use of corticosteroids and level of disease activity and death. The increased survival in PMR might be explained by improved medical surveillance.", "author" : [ { "dropping-particle" : "", "family" : "Gran", "given" : "J T", "non-dropping-particle" : "", "parse-names" : false, "suffix" : "" }, { "dropping-particle" : "", "family" : "Myklebust", "given" : "G", "non-dropping-particle" : "", "parse-names" : false, "suffix" : "" }, { "dropping-particle" : "", "family" : "Wilsgaard", "given" : "T", "non-dropping-particle" : "", "parse-names" : false, "suffix" : "" }, { "dropping-particle" : "", "family" : "Jacobsen", "given" : "B K", "non-dropping-particle" : "", "parse-names" : false, "suffix" : "" } ], "container-title" : "Rheumatology", "id" : "ITEM-1", "issue" : "11", "issued" : { "date-parts" : [ [ "2001", "11" ] ] }, "note" : "From Duplicate 1 (Survival in polymyalgia rheumatica and temporal arteritis: a study of 398 cases and matched population controls. - Gran, J T; Myklebust, G; Wilsgaard, T; Jacobsen, B K)\n\nStatus: MEDLINE", "page" : "1238-1242", "title" : "Survival in polymyalgia rheumatica and temporal arteritis: a study of 398 cases and matched population controls.", "type" : "article-journal", "volume" : "40" }, "uris" : [ "http://www.mendeley.com/documents/?uuid=667cd13e-c73e-4b8c-8d69-5cb3ba9faeb4" ] } ], "mendeley" : { "formattedCitation" : "&lt;sup&gt;35&lt;/sup&gt;", "plainTextFormattedCitation" : "35", "previouslyFormattedCitation" : "&lt;sup&gt;27&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5</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Norway</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1</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Mortality</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1</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Doran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ISSN" : "0315-162X", "PMID" : "12180732", "abstract" : "OBJECTIVE: To determine time trends in the incidence and survival of polymyalgia rheumatica (PMR) over a 30 year period in Olmsted County, Minnesota, USA.\\nMETHODS: Using the unified medical record linkage system of the Rochester Epidemiology Project, we identified all incident cases of PMR among residents of Olmsted County, MN, between January 1, 1970, and December 31, 1999. Incidence rates were estimated and age- and sex-adjusted to the 1990 US white population. The annual incidence rates were graphically illustrated using a 3 year centered moving average. A Poisson regression model was used to evaluate predictors of PMR incidence. Survival rates were computed and compared with the expected rates in the population.\\nRESULTS: There were 378 incident cases of PMR during the 30 year study period. Of these 66.6% were female and the mean age at incidence was 72.8 years. The overall age and sex adjusted annual incidence of PMR per 100,000 population aged &gt; or = 50 years was 58.7 (95% CI 52.8,64.7). Incidence rates increased with age in both sexes, but in women, unlike in men, incidence fell after age 80. The incidence rates varied over the period of observation, but no significant trends over time were found. In the multivariable analysis, sex (p = 0.023), age (p &lt; 0.001), and age2 (p &lt; 0.001), but not calendar year (p = 0.24) were significant predictors of incidence. Survival among individuals with PMR was not significantly different from that expected in the population (p = 0.06).\\nCONCLUSION: The incidence of PMR has remained relatively stable over the past 30 years.", "author" : [ { "dropping-particle" : "", "family" : "Doran", "given" : "Michele F", "non-dropping-particle" : "", "parse-names" : false, "suffix" : "" }, { "dropping-particle" : "", "family" : "Crowson", "given" : "Cynthia S", "non-dropping-particle" : "", "parse-names" : false, "suffix" : "" }, { "dropping-particle" : "", "family" : "O'Fallon", "given" : "W Michael", "non-dropping-particle" : "", "parse-names" : false, "suffix" : "" }, { "dropping-particle" : "", "family" : "Hunder", "given" : "Gene G", "non-dropping-particle" : "", "parse-names" : false, "suffix" : "" }, { "dropping-particle" : "", "family" : "Gabriel", "given" : "Sherine E", "non-dropping-particle" : "", "parse-names" : false, "suffix" : "" } ], "container-title" : "The Journal of rheumatology", "id" : "ITEM-1", "issue" : "8", "issued" : { "date-parts" : [ [ "2002" ] ] }, "page" : "1694-1697", "title" : "Trends in the incidence of polymyalgia rheumatica over a 30 year period in Olmsted County, Minnesota, USA", "type" : "article-journal", "volume" : "29" }, "uris" : [ "http://www.mendeley.com/documents/?uuid=0d8c7c45-2bea-40e8-9b13-48a66b8b7b1c" ] } ], "mendeley" : { "formattedCitation" : "&lt;sup&gt;38&lt;/sup&gt;", "plainTextFormattedCitation" : "38", "previouslyFormattedCitation" : "&lt;sup&gt;30&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8</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States</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2</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Mortality</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Uddham</w:t>
            </w:r>
            <w:r>
              <w:rPr>
                <w:rFonts w:ascii="Calibri" w:eastAsia="Times New Roman" w:hAnsi="Calibri" w:cs="Calibri"/>
                <w:color w:val="000000"/>
                <w:sz w:val="24"/>
                <w:szCs w:val="24"/>
                <w:lang w:eastAsia="en-GB"/>
              </w:rPr>
              <w:t>a</w:t>
            </w:r>
            <w:r w:rsidRPr="009D19E5">
              <w:rPr>
                <w:rFonts w:ascii="Calibri" w:eastAsia="Times New Roman" w:hAnsi="Calibri" w:cs="Calibri"/>
                <w:color w:val="000000"/>
                <w:sz w:val="24"/>
                <w:szCs w:val="24"/>
                <w:lang w:eastAsia="en-GB"/>
              </w:rPr>
              <w:t>r</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ISSN" : "0315-162X", "PMID" : "11950015", "abstract" : "OBJECTIVE: To study the cause of death pattern in patients with giant cell arteritis (GCA) or polymyalgia rheumatica (PMR), and to analyze the effect of the disease, or its therapy, on the risk of a cardiovascular event (CVE). METHODS: Patients with biopsy proven GCA or with PMR, whose condition was diagnosed between 1973 and 1979, were followed until December 31, 1995. The standardized mortality ratio (SMR) was estimated using data for the population of Vasterbotten, Northern Sweden, as reference value. Information for sex, age at diagnosis, erythrocyte sedimentation rate (ESR) at diagnosis, corticosteroid therapy, comorbidity from diagnosis, and date and cause of death was collected. RESULTS: A total of 136 patients with GCA and 35 with PMR were identified. At the time of followup 114 patients with GCA and 25 with PMR were deceased. The overall mortality was significantly increased in the female patients, SMR = 133 (95% CI 110-162). Death due to cardiovascular disease (CVD) was significantly increased in both women and men, SMR = 149 (95% CI 118-189) and 158 (95% CI 112-224), respectively, and mainly due to ischemic heart disease. An excess mortality was found in women with the highest ESR, the highest prescribed dose of prednisolone at diagnosis, or a daily prednisolone dose of 10 mg or more one year after diagnosis. In multiple Cox regression analysis, male sex and hypertension significantly increased the risk of a CVE. CONCLUSION: Death due to CVD was increased in patients with GCA. Increased mortality was related to either the corticosteroid therapy itself or insufficient control of inflammation.", "author" : [ { "dropping-particle" : "", "family" : "Uddhammar", "given" : "Agneta", "non-dropping-particle" : "", "parse-names" : false, "suffix" : "" }, { "dropping-particle" : "", "family" : "Eriksson", "given" : "Anna-Lena", "non-dropping-particle" : "", "parse-names" : false, "suffix" : "" }, { "dropping-particle" : "", "family" : "Nystr\u00f6m", "given" : "Lennarth", "non-dropping-particle" : "", "parse-names" : false, "suffix" : "" }, { "dropping-particle" : "", "family" : "Stenling", "given" : "Roger", "non-dropping-particle" : "", "parse-names" : false, "suffix" : "" }, { "dropping-particle" : "", "family" : "Rantap\u00e4\u00e4-Dahlqvist", "given" : "Solbritt", "non-dropping-particle" : "", "parse-names" : false, "suffix" : "" }, { "dropping-particle" : "", "family" : "Nystrom", "given" : "Lennarth", "non-dropping-particle" : "", "parse-names" : false, "suffix" : "" }, { "dropping-particle" : "", "family" : "Stenling", "given" : "Roger", "non-dropping-particle" : "", "parse-names" : false, "suffix" : "" }, { "dropping-particle" : "", "family" : "Rantapaa-Dahlqvist", "given" : "Solbritt", "non-dropping-particle" : "", "parse-names" : false, "suffix" : "" } ], "container-title" : "Journal of Rheumatology", "id" : "ITEM-1", "issue" : "4", "issued" : { "date-parts" : [ [ "2002", "4" ] ] }, "note" : "From Duplicate 1 (Increased mortality due to cardiovascular disease in patients with giant cell arteritis in northern Sweden. - Uddhammar, Agneta; Eriksson, Anna-Lena; Nystrom, Lennarth; Stenling, Roger; Rantapaa-Dahlqvist, Solbritt)\n\nStatus: MEDLINE", "page" : "737-742", "title" : "Increased mortality due to cardiovascular disease in patients with giant cell arteritis in northern Sweden.", "type" : "article-journal", "volume" : "29" }, "uris" : [ "http://www.mendeley.com/documents/?uuid=da9950b1-2c5b-4b45-b915-f1aa45f69912" ] } ], "mendeley" : { "formattedCitation" : "&lt;sup&gt;36&lt;/sup&gt;", "plainTextFormattedCitation" : "36", "previouslyFormattedCitation" : "&lt;sup&gt;28&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6</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2</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Mortality</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Myklebust</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ISSN" : "0315162X", "PMID" : "12375324", "abstract" : "OBJECTIVE: To determine the prevalence and incidence of cancer in patients with polymyalgia rheumatica (PMR) and temporal arteritis (TA) compared to matched population controls. METHODS: In a population based study 1987-97, 398 patients were diagnosed with PMR or TA. Each patient was randomly assigned 4 age and sex matched controls from the same county, totaling 1592 controls. All patients and controls were cross-checked with data files at the Cancer Registry of Norway, for cancers registered up to the end of 1998. RESULTS: Prior to inclusion, cancer was diagnosed in 32 patients with PMR or TA (8.0%) and 153 controls (9.6%) (OR 0.82, 95% CI 0.55-1.22, p = 0.3). After inclusion, malignant neoplasms were discovered in 34 patients with PMR or TA (9.3%) compared to 143 controls (10.8%) (relative risk 0.86, 95% CI 0.59-1.26, p = 0.4). Thus there was no difference between patients with PMR or TA and their controls regarding prevalence or incidence of cancer. The interval between inclusion and the time of diagnosis of malignant neoplasm did not differ between patients and controls. No significant difference in types or localization of malignant neoplasms was found in patients compared to controls. CONCLUSION: No differences were found in frequencies or types of malignant neoplasms between patients with PMR or TA and population controls. Neither PMR nor TA as defined by present diagnostic criteria appears associated with cancer", "author" : [ { "dropping-particle" : "", "family" : "Myklebust", "given" : "Geirmund", "non-dropping-particle" : "", "parse-names" : false, "suffix" : "" }, { "dropping-particle" : "", "family" : "Wilsgaard", "given" : "Tom", "non-dropping-particle" : "", "parse-names" : false, "suffix" : "" }, { "dropping-particle" : "", "family" : "Jacobsen", "given" : "Bjarne Koster", "non-dropping-particle" : "", "parse-names" : false, "suffix" : "" }, { "dropping-particle" : "", "family" : "Gran", "given" : "Tore Jan", "non-dropping-particle" : "", "parse-names" : false, "suffix" : "" } ], "container-title" : "Journal of Rheumatology", "id" : "ITEM-1", "issue" : "10", "issued" : { "date-parts" : [ [ "2002" ] ] }, "page" : "2143-2147", "title" : "No increased frequency of malignant neoplasms in polymyalgia rheumatica and temporal arteritis. A prospective longitudinal study of 398 cases and matched population controls", "type" : "article-journal", "volume" : "29" }, "uris" : [ "http://www.mendeley.com/documents/?uuid=31021faf-116a-4f1c-9f4c-7ca7733cbab6" ] } ], "mendeley" : { "formattedCitation" : "&lt;sup&gt;37&lt;/sup&gt;", "plainTextFormattedCitation" : "37", "previouslyFormattedCitation" : "&lt;sup&gt;29&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7</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Norway</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2</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All cancer</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Both</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Myklebust</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80/03009740310000382", "ISBN" : "0300-9742 (Print) 0300-9742 (Linking)", "ISSN" : "0300-9742", "PMID" : "12635944", "abstract" : "OBJECTIVE: To determine causes of death in patients with pure polymyalgia rheumatica (PMR) compared to matched population controls. METHODS: In a population based study from 1987-1997, 315 patients were diagnosed with PMR. The patients were each randomly assigned four population controls, totally 1,260 controls. The date and causes of death were identified from the data files at Statistics Norway up to the end of 1997. RESULTS: A total of 65 cases (20.6%) with PMR died compared to 338 (26.8%) among the controls (mortality rate ratio (MRR) = 0.73, 95% CI 0.56-0.97, p = 0.03). No statistically significant difference was found between patients and controls with regard to mortality from coronary heart disease or stroke (MRR=0.78, 95% CI 0.52-1.18), cancer (MRR = 0.59, 95% CI 0.30-1.17), and other causes (MRR=0.75, 95% CI 0.48-1.17). CONCLUSION: The increased survival found in patients with PMR could not be explained by reduction in any particular cause of death.", "author" : [ { "dropping-particle" : "", "family" : "Myklebust", "given" : "Geirmund", "non-dropping-particle" : "", "parse-names" : false, "suffix" : "" }, { "dropping-particle" : "", "family" : "Wilsgaard", "given" : "Tom", "non-dropping-particle" : "", "parse-names" : false, "suffix" : "" }, { "dropping-particle" : "", "family" : "Jacobsen", "given" : "Bjarne Koster", "non-dropping-particle" : "", "parse-names" : false, "suffix" : "" }, { "dropping-particle" : "", "family" : "Gran", "given" : "Jan Tore", "non-dropping-particle" : "", "parse-names" : false, "suffix" : "" } ], "container-title" : "Scandinavian journal of rheumatology", "id" : "ITEM-1", "issue" : "1", "issued" : { "date-parts" : [ [ "2003" ] ] }, "note" : "From Duplicate 1 (Causes of death in polymyalgia rheumatica. A prospective longitudinal study of 315 cases and matched population controls. - Myklebust, Geirmund; Wilsgaard, Tom; Jacobsen, Bjarne Koster; Gran, Jan Tore)\n\nStatus: MEDLINE", "page" : "38-41", "title" : "Causes of death in polymyalgia rheumatica. A prospective longitudinal study of 315 cases and matched population controls.", "type" : "article-journal", "volume" : "32" }, "uris" : [ "http://www.mendeley.com/documents/?uuid=7308a907-d00c-4e1d-964c-7fced8a6bc6d" ] } ], "mendeley" : { "formattedCitation" : "&lt;sup&gt;39&lt;/sup&gt;", "plainTextFormattedCitation" : "39", "previouslyFormattedCitation" : "&lt;sup&gt;31&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39</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Norway</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3</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Mortality</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1</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Askling</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BACKGROUND: Recent studies indicate increased risks of malignant lymphomas among individuals treated with corticosteroids, but have not taken into account the underlying reasons for steroid use, so the increased risks might be attributable to the underlying disease or concomitant treatments other than steroids. Polymyalgia rheumatica (PMR) and temporal arteritis (giant cell arteritis, GCA) are common inflammatory conditions treated with steroids as single immunosuppressive therapy, but data on lymphoma risk in GCA/PMR are limited. OBJECTIVE: To assess the risk of lymphoma associated with steroid treatment of GCA/PMR. METHODS: The association between GCA/PMR and malignant lymphomas (overall, and separately for non-Hodgkin lymphoma, Hodgkin lymphoma, and chronic lymphatic leukaemia) was examined in a nationwide, population based, case-control study of 42,676 lymphoma cases and 78,487 matched population controls, using prospectively recorded data on lymphomas from the Swedish cancer register 1964-2000 and data on pre-lymphoma hospital admissions for GCA/PMR from the Swedish inpatient register 1964-2000. Odds ratios (OR) associated with a pre-lymphoma hospital admission for GCA/PMR were calculated using conditional logistic regression. RESULTS: 153 lymphoma cases and 345 population controls had a history of GCA/PMR, resulting in an overall OR for malignant lymphomas of 0.81 (95% confidence interval, 0.67 to 0.98). The OR varied little with lymphoma type, sex, age, and calendar period. The OR for GCA was 0.67 (0.48 to 0.98) and for PMR, 0.83 (0.67 to 1.04). CONCLUSIONS: Treated GCA is not associated with increased lymphoma risks, which suggests that even at considerable cumulative doses, steroids may not appreciably increase lymphoma risk.", "author" : [ { "dropping-particle" : "", "family" : "Askling", "given" : "J", "non-dropping-particle" : "", "parse-names" : false, "suffix" : "" }, { "dropping-particle" : "", "family" : "Klareskog", "given" : "L", "non-dropping-particle" : "", "parse-names" : false, "suffix" : "" }, { "dropping-particle" : "", "family" : "Hjalgrim", "given" : "H", "non-dropping-particle" : "", "parse-names" : false, "suffix" : "" }, { "dropping-particle" : "", "family" : "Baecklund", "given" : "E", "non-dropping-particle" : "", "parse-names" : false, "suffix" : "" }, { "dropping-particle" : "", "family" : "Bjorkholm", "given" : "M", "non-dropping-particle" : "", "parse-names" : false, "suffix" : "" }, { "dropping-particle" : "", "family" : "Ekbom", "given" : "A", "non-dropping-particle" : "", "parse-names" : false, "suffix" : "" } ], "container-title" : "Annals of the Rheumatic Diseases", "id" : "ITEM-1", "issue" : "12", "issued" : { "date-parts" : [ [ "2005", "12" ] ] }, "note" : "Status: MEDLINE; Other ID: Source: NLM. PMC1755302", "page" : "1765-1768", "title" : "Do steroids increase lymphoma risk? A case-control study of lymphoma risk in polymyalgia rheumatica/giant cell arteritis.", "type" : "article-journal", "volume" : "64" }, "uris" : [ "http://www.mendeley.com/documents/?uuid=3ec65d6a-412d-4c6b-ba03-0e1b42750401" ] } ], "mendeley" : { "formattedCitation" : "&lt;sup&gt;62&lt;/sup&gt;", "plainTextFormattedCitation" : "62", "previouslyFormattedCitation" : "&lt;sup&gt;54&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2</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5</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se Control</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Lymphoma</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Ret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Kremers</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02/art.21311", "ISSN" : "0004-3591", "PMID" : "16082650", "abstract" : "OBJECTIVE: To describe the patterns of care and direct medical costs of polymyalgia rheumatica (PMR) to test the hypothesis that the direct medical costs incurred by patients with PMR are higher than costs incurred by age- and sex-matched population-based controls from the same community.\\n\\n\\nMETHODS\\n\\nThe study population comprised 193 Olmsted County, Minnesota residents who were first diagnosed with PMR between January 1, 1987 and December 31, 1999. Inclusion criteria were as follows: age &gt; or = 50 years; bilateral aching and morning stiffness (lasting &gt; or = 30 minutes) persisting for at least 1 month and involving the neck, shoulders, or hip girdle regions; and an erythrocyte sedimentation rate (ESR) &gt; or = 40 mm/hour. In patients who fulfilled the first 2 criteria, but had a normal ESR, a rapid response to low-dose corticosteroids served as the third criterion. A total of 695 age- and sex-matched subjects without PMR served as control subjects. Billing data from the Olmsted County Healthcare Expenditure and Utilization Database (OCHEUD) were used to provide estimates of nationally representative unit costs in the year 2002 inflation-adjusted dollars. All subjects were followed using the OCHEUD records until December 31, 2002 to assess the total direct medical costs. Generalized quantile regression modeling was used to estimate the effect of PMR on direct medical costs, after adjusting for age, sex, Charlson comorbidity score, number of hospital days, and number of radiographs.\\n\\n\\nRESULTS\\n\\nDuring the first year following diagnosis, subjects with PMR used a substantially higher number of outpatient services and laboratory tests compared with controls, but during the subsequent 4 years, there were no differences between the 2 groups. In age- and sex-adjusted analysis, PMR was associated with a significant incremental cost of 2,233 dollars at the 10th percentile of costs and 27,712 dollars at the 90th percentile of costs. However, further adjustments for comorbidities, number of hospital days, radiographs, and imaging eliminated the incremental cost difference between the subjects with PMR and control subjects. PMR subjects were significantly more likely to have a history of myocardial infarction (odds ratio [OR] 1.78, 95% confidence interval [95% CI] 1.13, 2.82), peripheral vascular diseases (OR 2.21, 95% CI 1.37, 3.60), and cerebrovascular diseases (OR 1.60, 95% CI 1.08, 2.39) compared with the controls.\\n\\n\\nCONCLUSION\\n\\nIncremental direct me\u2026", "author" : [ { "dropping-particle" : "", "family" : "Kremers", "given" : "Hilal Maradit", "non-dropping-particle" : "", "parse-names" : false, "suffix" : "" }, { "dropping-particle" : "", "family" : "Reinalda", "given" : "Megan S", "non-dropping-particle" : "", "parse-names" : false, "suffix" : "" }, { "dropping-particle" : "", "family" : "Crowson", "given" : "Cynthia S", "non-dropping-particle" : "", "parse-names" : false, "suffix" : "" }, { "dropping-particle" : "", "family" : "Zinsmeister", "given" : "Alan R", "non-dropping-particle" : "", "parse-names" : false, "suffix" : "" }, { "dropping-particle" : "", "family" : "Hunder", "given" : "Gene G", "non-dropping-particle" : "", "parse-names" : false, "suffix" : "" }, { "dropping-particle" : "", "family" : "Gabriel", "given" : "Sherine E", "non-dropping-particle" : "", "parse-names" : false, "suffix" : "" } ], "container-title" : "Arthritis and rheumatism", "id" : "ITEM-1", "issue" : "4", "issued" : { "date-parts" : [ [ "2005" ] ] }, "page" : "578-584", "title" : "Direct medical costs of polymyalgia rheumatica", "type" : "article-journal", "volume" : "53" }, "uris" : [ "http://www.mendeley.com/documents/?uuid=40e9d0d4-cb9f-4928-a344-d868bd471024" ] } ], "mendeley" : { "formattedCitation" : "&lt;sup&gt;40&lt;/sup&gt;", "plainTextFormattedCitation" : "40", "previouslyFormattedCitation" : "&lt;sup&gt;32&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0</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States</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5</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Various</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Eaton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An epidemiologic study of the autoimmune diseases taken together has not been done heretofore. The National Patient Register of Denmark is used to estimate the population prevalence of 31 possible or probable autoimmune diseases. Record linkage is used to estimate 465 pairwise co-morbidities in individuals among the 31 diseases, and familial aggregation among sibs, parents and offspring. The prevalence of any of the 31 diseases in the population is more than 5%. Within individuals, there is extensive comorbidity across the 31 diseases. Within families, aggregation is strongest for individual diseases and weak across diseases. These data confirm the importance of the autoimmune diseases as a group and suggest that common etiopathologies exist among them.", "author" : [ { "dropping-particle" : "", "family" : "Eaton", "given" : "William W", "non-dropping-particle" : "", "parse-names" : false, "suffix" : "" }, { "dropping-particle" : "", "family" : "Rose", "given" : "Noel R", "non-dropping-particle" : "", "parse-names" : false, "suffix" : "" }, { "dropping-particle" : "", "family" : "Kalaydjian", "given" : "Amanda", "non-dropping-particle" : "", "parse-names" : false, "suffix" : "" }, { "dropping-particle" : "", "family" : "Pedersen", "given" : "Marianne G", "non-dropping-particle" : "", "parse-names" : false, "suffix" : "" }, { "dropping-particle" : "", "family" : "Mortensen", "given" : "Preben Bo", "non-dropping-particle" : "", "parse-names" : false, "suffix" : "" } ], "container-title" : "Journal of Autoimmunity", "id" : "ITEM-1", "issue" : "1", "issued" : { "date-parts" : [ [ "2007", "8" ] ] }, "note" : "Status: MEDLINE; Other ID: Source: NLM. NIHMS27501 Source: NLM. PMC2717015", "page" : "1-9", "title" : "Epidemiology of autoimmune diseases in Denmark.", "type" : "article-journal", "volume" : "29" }, "uris" : [ "http://www.mendeley.com/documents/?uuid=238482bb-177b-4d1c-9df7-80e4f15bb5bb" ] } ], "mendeley" : { "formattedCitation" : "&lt;sup&gt;41&lt;/sup&gt;", "plainTextFormattedCitation" : "41", "previouslyFormattedCitation" : "&lt;sup&gt;33&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1</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Denmark</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7</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Autoimmune diseases</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ross-sectional</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Kremers</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02/art.22548", "ISBN" : "0004-3591 (Print)\\r0004-3591 (Linking)", "ISSN" : "21514658", "PMID" : "17330277", "abstract" : "Objective. To examine the effect of glucocorticoid use on the risk of various cardiovascular diseases in patients with polymyalgia rheumatica (PMR). Methods. We assembled a population-based incidence cohort of 364 patients with PMR first diagnosed between January 1, 1970 and December 31, 1999. Inclusion criteria were age &gt;50 years, bilateral aching and morning stiffness involving at least 2 areas (neck, shoulders, hips, or proximal aspects of the thighs), and erythrocyte sedimentation rate (ESR) S40 mm/hour. In patients who fulfilled the first 2 criteria but had a normal ESR, a rapid response to low-dose glucocorticoids served as the third criterion. Patients were followed up until death or December 31, 2004. Cox models with time-dependent covariates were used to examine the association between glucocorticoid exposure and risk of myocardial infarction, heart failure, peripheral vascular disease, and cerebrovascular disease. Results. A total of 364 PMR patients (mean age 73 years, 67% women) were followed for a median of 7.6 years. During the disease course, 310 (85%) patients received glucocorticoids. After adjusting for age, calendar year, and ESR, patients who received glucocorticoids did not have a significantly higher risk for myocardial infarction, heart failure, peripheral vascular disease, or cerebrovascular disease (hazard ratio [95% confidence interval] 0.58 [0.29-1.18], 0.85 [0.45-1.54], 0.58 [0.24-1.40], and 0.65 [0.33-1.26], respectively) compared with those who did not receive glucocorticoids. In fact, a trend for a protective effect was seen. No significant association was observed between cumulative glucocorticoid dose and any of the outcomes (P = 0.39). Conclusion. In patients with PMR, treatment with glucocorticoids is not associated with an increased risk of cardiovascular diseases. \u00a9 2007, American College of Rheumatology.", "author" : [ { "dropping-particle" : "", "family" : "Kremers", "given" : "Hilal Maradit HM", "non-dropping-particle" : "", "parse-names" : false, "suffix" : "" }, { "dropping-particle" : "", "family" : "Reinalda", "given" : "MS Megan S.", "non-dropping-particle" : "", "parse-names" : false, "suffix" : "" }, { "dropping-particle" : "", "family" : "Crowson", "given" : "CS Cynthia S.", "non-dropping-particle" : "", "parse-names" : false, "suffix" : "" }, { "dropping-particle" : "", "family" : "Davis", "given" : "John M. JM", "non-dropping-particle" : "", "parse-names" : false, "suffix" : "" }, { "dropping-particle" : "", "family" : "Hunder", "given" : "Gene G. GG", "non-dropping-particle" : "", "parse-names" : false, "suffix" : "" }, { "dropping-particle" : "", "family" : "Gabriel", "given" : "Sherine E. SE", "non-dropping-particle" : "", "parse-names" : false, "suffix" : "" } ], "container-title" : "Arthritis Care and Research", "id" : "ITEM-1", "issue" : "2", "issued" : { "date-parts" : [ [ "2007" ] ] }, "page" : "279-286", "title" : "Glucocorticoids and cardiovascular and cerebrovascular events in polymyalgia rheumatica.", "type" : "article-journal", "volume" : "57" }, "uris" : [ "http://www.mendeley.com/documents/?uuid=3131a968-eb6b-4c57-aa0c-3dc91528cf65" ] } ], "mendeley" : { "formattedCitation" : "&lt;sup&gt;42&lt;/sup&gt;", "plainTextFormattedCitation" : "42", "previouslyFormattedCitation" : "&lt;sup&gt;34&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2</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States</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7</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Vascular events</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Warrington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186/ar2664", "ISBN" : "1478-6362", "ISSN" : "1478-6354", "PMID" : "19335902", "abstract" : "The present study was conducted to determine whether patients with polymyalgia rheumatica (PMR) are at an increased risk of peripheral arterial disease (PAD). An inception cohort of all Olmsted County, Minnesota residents diagnosed with PMR between 1 January 1970 and 31 December 1999 was compared with non-PMR subjects (two for each PMR subject) from among residents. Both cohorts were followed longitudinally by complete medical record review from the incidence date of PMR (or index date for the non-PMR cohort) until death, incident PAD, migration, or 31 December 2006. PMR-related disease characteristics, traditional cardiovascular risk factors and diagnosis of PAD were abstracted from the medical record. Cumulative incidence of PAD was estimated using Kaplan-Meier methods. Cox proportional hazards models were used to assess the risk of PAD in PMR compared with non-PMR. A total of 353 PMR patients (mean age 73.3 years, 67% women) and 705 non-PMR subjects (mean age 73.2 years, 68% female) were followed for a median of 11.0 years. PAD developed in 38 patients (10-year cumulative incidence, 8.5%) with PMR and in 28 non-PMR subjects (10-year cumulative incidence, 4.1%) (hazard ratio (95% confidence interval), 2.40 (1.47, 3.92)). After adjusting for traditional cardiovascular risk factors, patients with PMR still had a significantly higher risk for PAD (hazard ratio, 2.50 (1.53, 4.08)) compared with controls. Giant cell arteritis occurred in 63 (18%) PMR patients but was not predictive of PAD (P = 0.15). There was no difference between mortality in PMR and the non-PMR cohorts nor in PMR patients with and those without PAD (P = 0.16). Patients with PMR appear to have an increased risk of PAD.", "author" : [ { "dropping-particle" : "", "family" : "Warrington", "given" : "Kenneth J", "non-dropping-particle" : "", "parse-names" : false, "suffix" : "" }, { "dropping-particle" : "", "family" : "Jarpa", "given" : "Elena P", "non-dropping-particle" : "", "parse-names" : false, "suffix" : "" }, { "dropping-particle" : "", "family" : "Crowson", "given" : "Cynthia S", "non-dropping-particle" : "", "parse-names" : false, "suffix" : "" }, { "dropping-particle" : "", "family" : "Cooper", "given" : "Leslie T", "non-dropping-particle" : "", "parse-names" : false, "suffix" : "" }, { "dropping-particle" : "", "family" : "Hunder", "given" : "Gene G", "non-dropping-particle" : "", "parse-names" : false, "suffix" : "" }, { "dropping-particle" : "", "family" : "Matteson", "given" : "Eric L", "non-dropping-particle" : "", "parse-names" : false, "suffix" : "" }, { "dropping-particle" : "", "family" : "Gabriel", "given" : "Sherine E", "non-dropping-particle" : "", "parse-names" : false, "suffix" : "" }, { "dropping-particle" : "", "family" : "Warrington", "given" : "J", "non-dropping-particle" : "", "parse-names" : false, "suffix" : "" }, { "dropping-particle" : "", "family" : "Jarpa", "given" : "P", "non-dropping-particle" : "", "parse-names" : false, "suffix" : "" }, { "dropping-particle" : "", "family" : "Crowson", "given" : "S", "non-dropping-particle" : "", "parse-names" : false, "suffix" : "" }, { "dropping-particle" : "", "family" : "Cooper", "given" : "T", "non-dropping-particle" : "", "parse-names" : false, "suffix" : "" }, { "dropping-particle" : "", "family" : "Hunder", "given" : "Gene G", "non-dropping-particle" : "", "parse-names" : false, "suffix" : "" }, { "dropping-particle" : "", "family" : "Matteson", "given" : "L", "non-dropping-particle" : "", "parse-names" : false, "suffix" : "" }, { "dropping-particle" : "", "family" : "Gabriel", "given" : "E", "non-dropping-particle" : "", "parse-names" : false, "suffix" : "" } ], "container-title" : "Arthritis research &amp; therapy", "id" : "ITEM-1", "issue" : "2", "issued" : { "date-parts" : [ [ "2009" ] ] }, "page" : "R50", "title" : "Increased risk of peripheral arterial disease in polymyalgia rheumatica: a population-based cohort study", "type" : "article-journal", "volume" : "11" }, "uris" : [ "http://www.mendeley.com/documents/?uuid=fa624ba1-14bc-43fc-83c3-389c82437a5a" ] } ], "mendeley" : { "formattedCitation" : "&lt;sup&gt;43&lt;/sup&gt;", "plainTextFormattedCitation" : "43", "previouslyFormattedCitation" : "&lt;sup&gt;35&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3</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States</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9</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eripheral Vascular Disease</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Anderson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Some autoimmune conditions are associated with increased risk of lymphoid malignancies, but information on specific malignancy subtypes is limited. From the U.S. Surveillance Epidemiology and End Results-Medicare database, we selected 44,350 lymphoid malignancy cases (&gt; or =67 years) and 122,531 population-based controls. Logistic regression was used to derive odds ratios (ORs) comparing the prevalence of autoimmune conditions in cases and controls, by lymphoid malignancy subtype, adjusted for gender, age at malignancy/selection, year of malignancy/selection, race and number of physician claims. The strongest associations observed by non-Hodgkin lymphoma (NHL) subtypes were diffuse large B-cell lymphoma with rheumatoid arthritis (OR 1.4, 95%CI 1.2-1.5) and Sjogren syndrome (2.0, 1.5-2.8); T-cell lymphoma with hemolytic anemia (9.7, 4.3-22), psoriasis (3.1, 2.5-4.0), discoid lupus erythematosus (4.4, 2.3-8.4) and celiac disease (5.0, 2.4-14.); and marginal zone lymphoma with Sjogren syndrome (6.6, 4.6-9.5), systemic lupus erythematosus (2.8, 1.7-4.7) and hemolytic anemia (7.4, 3.1-18). Hodgkin lymphoma was associated with systemic lupus erythematosus (3.5, 1.9-6.7). Multiple myeloma was associated only with pernicious anemia (1.5, 1.3-1.7). Several autoimmune conditions were associated with increased risk of lymphoid neoplasms, especially NHLs of diffuse large B-cell, marginal zone and T-cell subtypes. These results support a mechanism whereby chronic antigenic stimulation leads to lymphoid malignancy.Copyright Published 2009 UICC.", "author" : [ { "dropping-particle" : "", "family" : "Anderson", "given" : "Lesley A", "non-dropping-particle" : "", "parse-names" : false, "suffix" : "" }, { "dropping-particle" : "", "family" : "Gadalla", "given" : "Shahinaz", "non-dropping-particle" : "", "parse-names" : false, "suffix" : "" }, { "dropping-particle" : "", "family" : "Morton", "given" : "Lindsay M", "non-dropping-particle" : "", "parse-names" : false, "suffix" : "" }, { "dropping-particle" : "", "family" : "Landgren", "given" : "Ola", "non-dropping-particle" : "", "parse-names" : false, "suffix" : "" }, { "dropping-particle" : "", "family" : "Pfeiffer", "given" : "Ruth", "non-dropping-particle" : "", "parse-names" : false, "suffix" : "" }, { "dropping-particle" : "", "family" : "Warren", "given" : "Joan L", "non-dropping-particle" : "", "parse-names" : false, "suffix" : "" }, { "dropping-particle" : "", "family" : "Berndt", "given" : "Sonja I", "non-dropping-particle" : "", "parse-names" : false, "suffix" : "" }, { "dropping-particle" : "", "family" : "Ricker", "given" : "Winnie", "non-dropping-particle" : "", "parse-names" : false, "suffix" : "" }, { "dropping-particle" : "", "family" : "Parsons", "given" : "Ruth", "non-dropping-particle" : "", "parse-names" : false, "suffix" : "" }, { "dropping-particle" : "", "family" : "Engels", "given" : "Eric A", "non-dropping-particle" : "", "parse-names" : false, "suffix" : "" } ], "container-title" : "International Journal of Cancer", "id" : "ITEM-1", "issue" : "2", "issued" : { "date-parts" : [ [ "2009", "7" ] ] }, "note" : "Status: MEDLINE; Other ID: Source: NLM. NIHMS81238 Source: NLM. PMC2692814", "page" : "398-405", "title" : "Population-based study of autoimmune conditions and the risk of specific lymphoid malignancies.", "type" : "article-journal", "volume" : "125" }, "uris" : [ "http://www.mendeley.com/documents/?uuid=4aac9d5d-49b7-4789-ad48-a4030fe84404" ] } ], "mendeley" : { "formattedCitation" : "&lt;sup&gt;64&lt;/sup&gt;", "plainTextFormattedCitation" : "64", "previouslyFormattedCitation" : "&lt;sup&gt;56&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4</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States</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9</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se Control</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Lymphomas</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Ret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lastRenderedPageBreak/>
              <w:t xml:space="preserve">Anderson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Autoimmune conditions are associated with an elevated risk of lymphoproliferative malignancies, but few studies have investigated the risk of myeloid malignancies. From the US Surveillance Epidemiology and End Results (SEER)-Medicare database, 13 486 myeloid malignancy patients (aged 67+ years) and 160 086 population-based controls were selected. Logistic regression models adjusted for gender, age, race, calendar year and number of physician claims were used to estimate odds ratios (ORs) for myeloid malignancies in relation to autoimmune conditions. Multiple comparisons were controlled for using the Bonferroni correction (P&lt;0.0005). Autoimmune conditions, overall, were associated with an increased risk of acute myeloid leukaemia (AML) (OR 1.29) and myelodysplastic syndrome (MDS, OR 1.50). Specifically, AML was associated with rheumatoid arthritis (OR 1.28), systemic lupus erythematosus (OR 1.92), polymyalgia rheumatica (OR 1.73), autoimmune haemolytic anaemia (OR 3.74), systemic vasculitis (OR 6.23), ulcerative colitis (OR 1.72) and pernicious anaemia (OR 1.57). Myelodysplastic syndrome was associated with rheumatoid arthritis (OR1.52) and pernicious anaemia (OR 2.38). Overall, autoimmune conditions were not associated with chronic myeloid leukaemia (OR 1.09) or chronic myeloproliferative disorders (OR 1.15). Medications used to treat autoimmune conditions, shared genetic predisposition and/or direct infiltration of bone marrow by autoimmune conditions, could explain these excess risks of myeloid malignancies.", "author" : [ { "dropping-particle" : "", "family" : "Anderson", "given" : "L A", "non-dropping-particle" : "", "parse-names" : false, "suffix" : "" }, { "dropping-particle" : "", "family" : "Pfeiffer", "given" : "R M", "non-dropping-particle" : "", "parse-names" : false, "suffix" : "" }, { "dropping-particle" : "", "family" : "Landgren", "given" : "O", "non-dropping-particle" : "", "parse-names" : false, "suffix" : "" }, { "dropping-particle" : "", "family" : "Gadalla", "given" : "S", "non-dropping-particle" : "", "parse-names" : false, "suffix" : "" }, { "dropping-particle" : "", "family" : "Berndt", "given" : "S I", "non-dropping-particle" : "", "parse-names" : false, "suffix" : "" }, { "dropping-particle" : "", "family" : "Engels", "given" : "E A", "non-dropping-particle" : "", "parse-names" : false, "suffix" : "" } ], "container-title" : "British journal of cancer", "id" : "ITEM-1", "issue" : "5", "issued" : { "date-parts" : [ [ "2009", "3" ] ] }, "note" : "Status: MEDLINE; Other ID: Source: NLM. PMC2653768", "page" : "822-828", "title" : "Risks of myeloid malignancies in patients with autoimmune conditions.", "type" : "article-journal", "volume" : "100" }, "uris" : [ "http://www.mendeley.com/documents/?uuid=e10b1e78-d885-4b92-a6ed-f36c60b96ad8" ] } ], "mendeley" : { "formattedCitation" : "&lt;sup&gt;63&lt;/sup&gt;", "plainTextFormattedCitation" : "63", "previouslyFormattedCitation" : "&lt;sup&gt;55&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3</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States</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09</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se Control</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Myeloid malignancies</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Ret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Anderson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BACKGROUND: Case reports suggest that hairy cell leukemia (HCL) may be associated with autoimmune conditions, however no systematic investigations in this area have been undertaken. METHODS: Using the United States Surveillance, Epidemiology, and End Results Medicare linked database, we conducted an exploratory study comparing autoimmune conditions in 418 HCL cases (aged &gt;65 years) and 160,086 controls. RESULTS: Overall, the proportion with autoimmune conditions was similar between HCL cases and controls (n = 79 (18.9%) and n = 29,284 (18.3%), respectively). Before diagnosis/selection, there was no overall difference in the prevalence of autoimmune conditions in HCL cases (n = 37, 8.9%) compared with controls (n = 14,085, 8.8%), p = 0.969. However, compared with controls, HCL cases more frequently had sarcoidosis (OR 9.6, 95%CI 2.4-39.5), Sjogren syndrome (OR 6.1, 95%CI 2.0-19.3) and erythema nodosum (OR 37, 95%CI 4.9-284) before diagnosis. Autoimmune conditions were also more common in HCL cases than controls around the time of diagnosis/selection (p &lt; 0.001) but not subsequently. CONCLUSIONS: The findings do not support an overall relationship between autoimmune conditions and HCL, although the association with some autoimmune conditions prior to HCL diagnosis may warrant further investigation. Our findings also suggest that autoimmune conditions in HCL patients may be detected around the time of diagnosis.", "author" : [ { "dropping-particle" : "", "family" : "Anderson", "given" : "Lesley A", "non-dropping-particle" : "", "parse-names" : false, "suffix" : "" }, { "dropping-particle" : "", "family" : "Engels", "given" : "Eric A", "non-dropping-particle" : "", "parse-names" : false, "suffix" : "" } ], "container-title" : "Journal of hematology &amp; oncology", "id" : "ITEM-1", "issued" : { "date-parts" : [ [ "2010" ] ] }, "note" : "Status: MEDLINE; Other ID: Source: NLM. PMC2958876", "page" : "35", "title" : "Autoimmune conditions and hairy cell leukemia: an exploratory case-control study.", "type" : "article-journal", "volume" : "3" }, "uris" : [ "http://www.mendeley.com/documents/?uuid=89c2f1aa-f90a-4d0f-881a-5c5b78939e70" ] } ], "mendeley" : { "formattedCitation" : "&lt;sup&gt;67&lt;/sup&gt;", "plainTextFormattedCitation" : "67", "previouslyFormattedCitation" : "&lt;sup&gt;59&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7</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States</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0</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se Control</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Leukaemia</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Ret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Ji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OBJECTIVES: Studies reporting cancer risk after PMR and GCA are few, but it remains an issue of both concern and controversy. We examined the overall and specific cancer risks among Swedish subjects following hospitalization for these diseases. METHODS: PMR and GCA patients were identified from the Swedish Hospital Discharge Register and by linking them with the Cancer Registry. Follow-up of patients was carried out from the last hospitalization through year 2006. Standardized incidence ratios (SIRs) were calculated in these patients compared with subjects without the diseases. RESULTS: A total of 35 918 patients were hospitalized for PMR and GCA during the years 1965-2006; the hospitalization rate increased towards late age. A total of 3941 patients developed subsequent cancer, giving an overall SIR of 1.19; and for cancer diagnosed later than 1 year of follow-up, the SIR was 1.06. A significant excess was noted for skin (squamous cell carcinoma and melanoma), stomach, lung, prostate, kidney, nervous system and endocrine gland tumours, and additionally for non-Hodgkin's lymphoma, myeloma and leukaemia. Decreased risk was noted for endometrial cancer. CONCLUSIONS: Patients hospitalized for PMR and GCA had a marginally increased risk of cancer, with the highest risk noted for the first year after hospitalization. However, for specific cancers, such as skin cancer and leukaemia, the increases were still significant for patients diagnosed later than 1 year after hospitalization, suggesting that these could be true associations, but the mechanisms remain to be established.", "author" : [ { "dropping-particle" : "", "family" : "Jianguang", "given" : "Ji", "non-dropping-particle" : "", "parse-names" : false, "suffix" : "" }, { "dropping-particle" : "", "family" : "Xiangdong", "given" : "Liu", "non-dropping-particle" : "", "parse-names" : false, "suffix" : "" }, { "dropping-particle" : "", "family" : "Sundquist", "given" : "K", "non-dropping-particle" : "", "parse-names" : false, "suffix" : "" }, { "dropping-particle" : "", "family" : "Sundquist", "given" : "J", "non-dropping-particle" : "", "parse-names" : false, "suffix" : "" }, { "dropping-particle" : "", "family" : "Hemminki", "given" : "K", "non-dropping-particle" : "", "parse-names" : false, "suffix" : "" } ], "container-title" : "Rheumatology", "id" : "ITEM-1", "issue" : "6", "issued" : { "date-parts" : [ [ "2010", "6" ] ] }, "note" : "Status: MEDLINE", "page" : "1158-1163", "title" : "Cancer risk in patients hospitalized with polymyalgia rheumatica and giant cell arteritis: a follow-up study in Sweden.", "type" : "article-journal", "volume" : "49" }, "uris" : [ "http://www.mendeley.com/documents/?uuid=216193db-038a-4561-b4ea-c986f32564e8" ] } ], "mendeley" : { "formattedCitation" : "&lt;sup&gt;45&lt;/sup&gt;", "plainTextFormattedCitation" : "45", "previouslyFormattedCitation" : "&lt;sup&gt;37&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5</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0</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Malignancy</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1</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Kristinsson</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3324/haematol.2009.020412", "ISBN" : "1592-8721 (Electronic)\\r0390-6078 (Linking)", "ISSN" : "15928721", "PMID" : "20053870", "abstract" : "The causes of myeloproliferative neoplasm (MPN) are unknown. We conducted a large population-based study including 11,039 myeloproliferative neoplasm patients and 43,550 matched controls with the aim of assessing the associations between a personal history of a broad span of autoimmune diseases and subsequent risk of myeloproliferative neoplasm. We found a prior history of any autoimmune disease to be associated with a significantly increased risk of myeloproliferative neoplasms (odds ratio (OR)=1.2; 95% confidence interval (CI) 1.0-1.3; P=0.021). Specifically, we found an increased risk of MPNs associated with a prior immune thrombocytopenic purpura (2.9; 1.7-7.2), Crohn's disease (1.8; 1.1-3.0), polymyalgia rheumatica (1.7; 1.2-2.5), giant cell arteritis (5.9; 2.4-14.4), Reiter's syndrome (15.9; 1.8-142) and aplastic anemia (7.8; 3.7-16.7). The risk of myeloproliferative neoplasms associated with prior autoimmune diseases is modest but statistically significant. Future studies are needed to unravel the effects of these autoimmune diseases themselves, their treatment, or common genetic susceptibility.", "author" : [ { "dropping-particle" : "", "family" : "Kristinsson", "given" : "Sigurdur Y.", "non-dropping-particle" : "", "parse-names" : false, "suffix" : "" }, { "dropping-particle" : "", "family" : "Landgren", "given" : "Ola", "non-dropping-particle" : "", "parse-names" : false, "suffix" : "" }, { "dropping-particle" : "", "family" : "Samuelsson", "given" : "Jan", "non-dropping-particle" : "", "parse-names" : false, "suffix" : "" }, { "dropping-particle" : "", "family" : "Bjorkholm", "given" : "Magnus", "non-dropping-particle" : "", "parse-names" : false, "suffix" : "" }, { "dropping-particle" : "", "family" : "Goldin", "given" : "Lynn R.", "non-dropping-particle" : "", "parse-names" : false, "suffix" : "" } ], "container-title" : "Haematologica", "id" : "ITEM-1", "issue" : "7", "issued" : { "date-parts" : [ [ "2010" ] ] }, "note" : "Chronic myeloproliferative neoplasm inclding polycythaemia vera, essential thrombocythaemia and primary myelofibrosis are termed myeloproliferative neoplasms. A large population based study of 11 000 MPN patients and more than 43 000 matched controls. 288 (2.6%) of patients with MPN had a previous history of autoimmunity. A previous history of autoimmune disease was associated with an increaesd risk of MPNs and with autoimune confitions without detectable antibodies. Polymyalgia rheumatica (PMR) specifically also had a an increased risk of myeloproliferative neoplasm also. Again the number of patients was relatively small, 46 had both PMR &amp;amp; MPN 104 patients were matched. It was found that the risk of PMR was significantly elevated more than five years prior to MPN. \n\nAutoimmunity and the risk of myeloproliferative neoplasms Sigurdur Y. Kristinsson,1,2 Ola Landgren,3,4 Jan Samuelsson", "page" : "1216-1220", "title" : "Autoimmunity and the risk of myeloproliferative neoplasms", "type" : "article-journal", "volume" : "95" }, "uris" : [ "http://www.mendeley.com/documents/?uuid=ecee276e-f843-3145-acca-9b0bdf90b215" ] } ], "mendeley" : { "formattedCitation" : "&lt;sup&gt;66&lt;/sup&gt;", "plainTextFormattedCitation" : "66", "previouslyFormattedCitation" : "&lt;sup&gt;58&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6</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0</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se control</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Myeloproliferative neoplasms</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Ret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Lanoy</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BACKGROUND: Immunosuppression is a risk factor for certain skin cancers. Autoimmune conditions can involve the skin, and may involve immunosuppressive therapies. METHODS: We conducted a population-based case-control study among elderly US adults using Surveillance, Epidemiology, and End Results-Medicare-linked data of 44,613 skin cancer cases and 178,452 frequency-matched controls. Medicare claims identified autoimmune conditions. Adjusted odds ratios (ORs) compared prevalence in cases and controls. RESULTS: The most frequent autoimmune condition was rheumatoid arthritis (2.29%), which was associated with slightly increased risk of Merkel cell carcinoma (N=1977; OR (95%CI): 1.39 (1.10-1.74)). Risk of cutaneous non-Hodgkin's lymphoma (N=2652) was increased with psoriasis (OR (95%CI): 3.20 (2.62-3.92)). Risk of Kaposi's sarcoma (N=773) was elevated with ulcerative colitis (OR (95%CI): 2.76 (1.42-5.39)), and risk of other sarcomas (N=1324) was elevated with Graves disease (2.62 (1.30-5.31)). CONCLUSIONS: These findings suggest that immune disturbances in the skin, arising from autoimmune conditions or their treatment, promote development of skin cancer.", "author" : [ { "dropping-particle" : "", "family" : "Lanoy", "given" : "E", "non-dropping-particle" : "", "parse-names" : false, "suffix" : "" }, { "dropping-particle" : "", "family" : "Engels", "given" : "E A", "non-dropping-particle" : "", "parse-names" : false, "suffix" : "" } ], "container-title" : "British journal of cancer", "id" : "ITEM-1", "issue" : "1", "issued" : { "date-parts" : [ [ "2010", "6" ] ] }, "note" : "Status: MEDLINE; Other ID: Source: NLM. NIHMS210844 Source: NLM. PMC2894998", "page" : "112-114", "title" : "Skin cancers associated with autoimmune conditions among elderly adults.", "type" : "article-journal", "volume" : "103" }, "uris" : [ "http://www.mendeley.com/documents/?uuid=9046d9e4-87e3-47e0-96ef-afaa64b3d0b3" ] } ], "mendeley" : { "formattedCitation" : "&lt;sup&gt;65&lt;/sup&gt;", "plainTextFormattedCitation" : "65", "previouslyFormattedCitation" : "&lt;sup&gt;57&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5</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States</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0</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se Control</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kin Cancers</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Ret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Eaton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176/appi.ajp.163.3.521", "ISBN" : "0002-953X (Print)\\r0002-953X (Linking)", "ISSN" : "0002953X", "PMID" : "16513876", "abstract" : "OBJECTIVE: Clinic-based studies of immune function, as well as comorbidity of autoimmune diseases, bipolar disorder, and schizophrenia, suggest a possible autoimmune etiology. Studies of non-affective psychosis and schizophrenia suggest common etiologies. The objective was to determine the degree to which 30 different autoimmune diseases are antecedent risk factors for bipolar disorder, schizophrenia, and non-affective psychosis. METHODS: A cohort of 3.57 million births in Denmark was linked to the Psychiatric Case Register and the National Hospital Register. There were 20,317 cases of schizophrenia, 39,076 cases of non-affective psychosis, and 9,920 cases of bipolar disorder. RESULTS: As in prior studies, there was a range of autoimmune diseases which predicted raised risk of schizophrenia in individuals who had a history of autoimmune diseases, and also raised risk in persons whose first-degree relatives had an onset of autoimmune disease prior to onset of schizophrenia in the case. These relationships also existed for the broader category of non-affective psychosis. Only pernicious anemia in the family was associated with raised risk for bipolar disorder (relative risk: 1.7), suggesting a small role for genetic linkage. A history of Guillain-Barre syndrome, Crohn's disease, and autoimmune hepatitis in the individual was associated with raised risk of bipolar disorder. CONCLUSIONS: The familial relationship of schizophrenia to a range of autoimmune diseases extends to non-affective psychosis, but not to bipolar disorder. The data suggest that autoimmune processes precede onset of schizophrenia, but also non-affective psychosis and bipolar disorder.Copyright \u00a9 2010 John Wiley and Sons A/S.", "author" : [ { "dropping-particle" : "", "family" : "Eaton", "given" : "William W.", "non-dropping-particle" : "", "parse-names" : false, "suffix" : "" }, { "dropping-particle" : "", "family" : "Byrne", "given" : "Majella", "non-dropping-particle" : "", "parse-names" : false, "suffix" : "" }, { "dropping-particle" : "", "family" : "Ewald", "given" : "Henrik", "non-dropping-particle" : "", "parse-names" : false, "suffix" : "" }, { "dropping-particle" : "", "family" : "Mors", "given" : "Ole", "non-dropping-particle" : "", "parse-names" : false, "suffix" : "" }, { "dropping-particle" : "", "family" : "Chen", "given" : "Chuan Yu", "non-dropping-particle" : "", "parse-names" : false, "suffix" : "" }, { "dropping-particle" : "", "family" : "Agerbo", "given" : "Esben", "non-dropping-particle" : "", "parse-names" : false, "suffix" : "" }, { "dropping-particle" : "", "family" : "Mortensen", "given" : "Preben Bo", "non-dropping-particle" : "", "parse-names" : false, "suffix" : "" } ], "container-title" : "American Journal of Psychiatry", "id" : "ITEM-1", "issue" : "3", "issued" : { "date-parts" : [ [ "2006", "9" ] ] }, "note" : "From Duplicate 2 (Association of Schizophrenia and Autoimmune Diseases: Linkage of Danish National Registers - Eaton, William W; Byrne, Majella; Ewald, Henrik; Mors, Ole; Chen, Chuan Yu; Agerbo, Esben; Mortensen, Preben Bo)\n\nStatus: MEDLINE; Other ID: Source: NLM. NIHMS230985 Source: NLM. PMC2950824", "page" : "521-528", "title" : "Association of Schizophrenia and Autoimmune Diseases: Linkage of Danish National Registers", "type" : "article-journal", "volume" : "163" }, "uris" : [ "http://www.mendeley.com/documents/?uuid=c4677aaf-5dc6-404a-a549-396ad65b0538" ] } ], "mendeley" : { "formattedCitation" : "&lt;sup&gt;44&lt;/sup&gt;", "plainTextFormattedCitation" : "44", "previouslyFormattedCitation" : "&lt;sup&gt;36&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4</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Denmark</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Pr>
                <w:rFonts w:ascii="Calibri" w:eastAsia="Times New Roman" w:hAnsi="Calibri" w:cs="Calibri"/>
                <w:bCs/>
                <w:color w:val="000000"/>
                <w:sz w:val="24"/>
                <w:szCs w:val="24"/>
                <w:lang w:eastAsia="en-GB"/>
              </w:rPr>
              <w:t>2006</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sychiatric</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Ret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Kang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159/000332031", "abstract" : "Background: Polymyalgia rheumatica (PMR) is a relatively common rheumatic disease, particularly in the elderly. Vasculitis is associated with PMR and theoretically makes such patients susceptible to vascular events such as stroke. This study aims to explore the frequency and risk of stroke among patients with PMR through a population-based case-controlled study. Methods: The study included 781 patients with PMR from the Taiwan Longitudinal Health Insurance Database between 2001 and 2005. We randomly extracted 3,905 other patients, matched with the study group in terms of sex and age, as a control population. Each subject was individually tracked for a three-year period to identify those who had strokes. Stratified Cox proportional hazard regression was employed to evaluate the risk of stroke, after adjusting for socio-demographic characteristics and comorbidities. Results: We found that 386 out of 4,686 sampled patients (8.24%) had stroke during the three-year follow-up period, including 113 patients with PMR (14.47% of the PMR group) and 273 controls (6.98% of the control group). The stratified Cox proportional hazard regression showed that the adjusted hazard ratio of stroke for patients with PMR was 2.09 times that of controls (95% CI = 1.63\u20132.66, p ! 0.001), af-ter adjusting for socio-demographic characteristics and co-morbidities. Conclusions: PMR was associated with a signif-icantly higher risk of stroke in the three-year follow-up pe-riod. Physicians should be aware of this potential association in clinical settings.", "author" : [ { "dropping-particle" : "", "family" : "Kang", "given" : "Jiunn-Horng", "non-dropping-particle" : "", "parse-names" : false, "suffix" : "" }, { "dropping-particle" : "", "family" : "Sheu", "given" : "Jau-Jiuan", "non-dropping-particle" : "", "parse-names" : false, "suffix" : "" }, { "dropping-particle" : "", "family" : "Lin", "given" : "Herng-Ching", "non-dropping-particle" : "", "parse-names" : false, "suffix" : "" } ], "container-title" : "Cerebrovasc Dis", "id" : "ITEM-1", "issue" : "5", "issued" : { "date-parts" : [ [ "2011" ] ] }, "note" : "Prospective study of 781 Taiwanese patients with PMR (excluded any with diagnosis of RA, diffuse diseases of connective tissue, AS, other spondyloarthropathis, acquired hypothyroidism, all cancers, &amp;lt;50s.) and 3905 age and sex matched patients. Followed up over 3 years. \nConsistent with their findings, we also found that, after adjusting for pos- sible confounders, PMR in Chinese patients was signifi- cantly associated with a higher risk of stroke during a three-year follow-up period. Our results support that PMR patients may be at higher risk of developing athero- sclerosis.\nPolymyalgia Rheumatica and the Risk of Stroke: A Three-Year Follow-Up Study\nJiunn-Horng Kang a\u2013c Jau-Jiuan Sheu d, e Herng-Ching Lin\n\n\nSome controversy exists regarding the association between cardiovascular diseases and PMR. Myklebust et al. [19] \nMyklebust G, Wilsgaard T, Jacobsen BK, Gran JT: Causes of death in polymyalgia rheumatica. A prospective longitudinal study of 315 cases and matched population controls. Scand J Rheumatol 2003; 32: 38\u201341\nconducted a prospective case-controlled study on the mortality associated with PMR. They found no signifi- cant difference in cardiovascular mortality between pa- tients with PMR and the control population. Similarly, several long-term cohort studies showed no increased mortality in PMR patients [16, 17] .\nGonzalez-Gay MA, Garcia-Porrua C, Vazquez-Caruncho M, Dababneh A, Hajeer A, Ollier WE: The spectrum of polymyalgia rheumatica in northwestern Spain:\nincidence and analysis of variables associated with relapse in a 10 year study. J Rheumatol 1999; 26: 1326\u20131332.\n17 Gran JT, Myklebust G, Wilsgaard T, Jacob- sen BK: Survival in polymyalgia rheumatica and temporal arteritis: a study of 398 cases and matched population controls. Rheuma- tology (Oxford) 2001; 40: 1238\u20131242\n\n\nConversely, a recent study conducted by War- rington et al. [11]\nWarrington KJ, Jarpa EP, Crowson CS, Coo- per LT, Hunder GG, Matteson EL, Gabriel SE: Increased risk of peripheral arterial dis- ease in polymyalgia rheumatica: a popula- tion-based cohort study. Arthritis Res Ther 2009; 11:R50.\nwas able to demonstrate an increased risk of peripheral artery disease in patients with isolated PMR, even though no increased long-term mortality in PMR patients had been found in an earlier study using the same study population [18] .\nDoran MF, Crowson CS, O\u2019Fallon WM, Hunder GG, Gabriel SE: Trends in the inci- dence of polymyalgia rheumatica over a 30 year period in Olmsted County, Minnesota, USA. J Rheumatol 2002; 29: 1694\u20131697", "page" : "497-503", "title" : "Polymyalgia Rheumatica and the Risk of Stroke: A Three-Year Follow-Up Study", "type" : "article-journal", "volume" : "32" }, "uris" : [ "http://www.mendeley.com/documents/?uuid=d458dfa2-696b-3e24-aa97-c6020c3a4cc0" ] } ], "mendeley" : { "formattedCitation" : "&lt;sup&gt;46&lt;/sup&gt;", "plainTextFormattedCitation" : "46", "previouslyFormattedCitation" : "&lt;sup&gt;38&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6</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Taiwa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1</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troke</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Lindqvist</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The associations between immune-related conditions and multiple myeloma (MM) and monoclonal gammopathy of undetermined significance (MGUS) have previously been investigated with inconsistent results. In a large population-based study, we identified 19 112 patients with MM, 5403 patients with MGUS, 96 617 matched control subjects, and 262 931 first-degree relatives. We calculated odds ratios (ORs) and 95% confidence intervals (CIs) for the association of MM and MGUS with immune-related conditions by use of logistic regression. A personal history of all infections combined was associated with a significantly increased risk of MM (OR = 1.2; 95% CI, 1.1-1.3), and a personal history of all conditions in the categories infections (OR = 1.6; 95% CI, 1.5-1.7), inflammatory conditions (OR = 1.4; 95% CI, 1.2-1.5), and autoimmune diseases (OR = 2.1; 95% CI, 1.9-2.4) was associated with a significantly increased risk of MGUS. Several specific immune-related conditions elevated the risk of MM and/or MGUS. A family history of autoimmune disease was associated with a significantly increased risk of MGUS (OR = 1.1; 95% CI, 1.00-1.2), but not MM. Our findings suggest that immune-related conditions and/or their treatment are of importance in the etiology of MGUS and possibly MM. The association of both personal and family history of autoimmune disease with MGUS indicates the potential for shared susceptibility for these conditions.", "author" : [ { "dropping-particle" : "", "family" : "Lindqvist", "given" : "Ebba K", "non-dropping-particle" : "", "parse-names" : false, "suffix" : "" }, { "dropping-particle" : "", "family" : "Goldin", "given" : "Lynn R", "non-dropping-particle" : "", "parse-names" : false, "suffix" : "" }, { "dropping-particle" : "", "family" : "Landgren", "given" : "Ola", "non-dropping-particle" : "", "parse-names" : false, "suffix" : "" }, { "dropping-particle" : "", "family" : "Blimark", "given" : "Cecilie", "non-dropping-particle" : "", "parse-names" : false, "suffix" : "" }, { "dropping-particle" : "", "family" : "Mellqvist", "given" : "Ulf-Henrik", "non-dropping-particle" : "", "parse-names" : false, "suffix" : "" }, { "dropping-particle" : "", "family" : "Turesson", "given" : "Ingemar", "non-dropping-particle" : "", "parse-names" : false, "suffix" : "" }, { "dropping-particle" : "", "family" : "Wahlin", "given" : "Anders", "non-dropping-particle" : "", "parse-names" : false, "suffix" : "" }, { "dropping-particle" : "", "family" : "Bjorkholm", "given" : "Magnus", "non-dropping-particle" : "", "parse-names" : false, "suffix" : "" }, { "dropping-particle" : "", "family" : "Kristinsson", "given" : "Sigurdur Y", "non-dropping-particle" : "", "parse-names" : false, "suffix" : "" } ], "container-title" : "Blood", "id" : "ITEM-1", "issue" : "24", "issued" : { "date-parts" : [ [ "2011", "12" ] ] }, "note" : "Status: MEDLINE; Other ID: Source: NLM. PMC3236117", "page" : "6284-6291", "title" : "Personal and family history of immune-related conditions increase the risk of plasma cell disorders: a population-based study.", "type" : "article-journal", "volume" : "118" }, "uris" : [ "http://www.mendeley.com/documents/?uuid=d6a14217-e748-46d8-a684-22c372b2575c" ] } ], "mendeley" : { "formattedCitation" : "&lt;sup&gt;68&lt;/sup&gt;", "plainTextFormattedCitation" : "68", "previouslyFormattedCitation" : "&lt;sup&gt;60&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8</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1</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se Control</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lasma cell cancers</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Ret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Zoller</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186/1471-2377-12-41", "abstract" : "BACKGROUND: Certain immune-mediated diseases (IMDs) have been associated with increased risk for cardiovascular disorders. The aim of the present study was to examine whether there is an association between 32 different IMDs and first hospitalization for ischemic or hemorrhagic stroke. METHODS: All individuals in Sweden hospitalized with a main diagnosis of IMD (without previous or coexisting stroke), between January 1, 1987 and December 31, 2008 (n = 216,291), were followed for first hospitalization for ischemic or hemorrhagic stroke. The reference population was the total population of Sweden. Adjusted standardized incidence ratios (SIRs) for ischemic and hemorrhagic stroke were calculated. RESULTS: Totally 20 and 15 of the 32 IMDs studied, respectively, were associated with an increased risk of ischemic and hemorrhagic stroke during the follow-up. The overall risks of ischemic and hemorrhagic stroke during the first year after hospitalization for IMD were 2.02 (95% CI 1.90-2.14) and 2.65 (95% CI 2.27-3.08), respectively. The overall risk of ischemic or hemorrhagic stroke decreased over time, to 1.50 (95% CI 1.46-1.55) and 1.83 (95% CI 1.69-1.98), respectively, after 1-5 years, and 1.29 (95% CI 1.23-1.35) and 1.47 (95% CI 1.31-1.65), respectively, after 10+ years. The risk of hemorrhagic stroke was &gt;2 during the first year after hospitalization for seven IMDs: ankylosing spondylitis (SIR = 8.11), immune thrombocytopenic purpura (SIR = 8.60), polymyalgia rheumatica (SIR = 2.06), psoriasis (SIR = 2.88), rheumatoid arthritis (SIR = 3.27), systemic lupus erythematosus (SIR = 8.65), and Wegener's granulomatosis (SIR = 5.83). The risk of ischemic stroke was &gt;2 during the first year after hospitalization for twelve IMDs: Addison's disease (SIR = 2.71), Crohn's disease (SIR = 2.15), Grave's disease (SIR = 2.15), Hashimoto's thyroiditis (SIR = 2.99), immune thrombocytopenic purpura (SIR = 2.35), multiple sclerosis (SIR = 3.05), polymyositis/dermatomyositis (SIR = 3.46), rheumatic fever (SIR = 3.91), rheumatoid arthritis (SIR = 2.08), Sjogren's syndrome (SIR = 2.57), systemic lupus erythematosus (SIR = 2.21), and ulcerative colitis (SIR = 2.15). CONCLUSIONS: Hospitalization for many IMDs is associated with increased risk of ischemic or hemorrhagic stroke. The findings suggest that several IMDs are linked to cerebrovascular disease.", "author" : [ { "dropping-particle" : "", "family" : "Zoller", "given" : "Bengt", "non-dropping-particle" : "", "parse-names" : false, "suffix" : "" }, { "dropping-particle" : "", "family" : "Li", "given" : "Xinjun", "non-dropping-particle" : "", "parse-names" : false, "suffix" : "" }, { "dropping-particle" : "", "family" : "Sundquist", "given" : "Jan", "non-dropping-particle" : "", "parse-names" : false, "suffix" : "" }, { "dropping-particle" : "", "family" : "Sundquist", "given" : "Kristina", "non-dropping-particle" : "", "parse-names" : false, "suffix" : "" } ], "container-title" : "BMC Neurology", "id" : "ITEM-1", "issue" : "41", "issued" : { "date-parts" : [ [ "2012" ] ] }, "note" : "From Duplicate 1 (Risk of subsequent ischemic and hemorrhagic stroke in patients hospitalized for immune- mediated diseases: a nationwide follow-up study from Sweden - Zoller, Bengt; Li, Xinjun; Sundquist, Jan; Sundquist, Kristina)\n\nEpidemiological study on all individuals registered as residents of Sweden. The risk of haemorrhagic stroke was &amp;gt;2 (SIR Standardised Incdicence Ratio) in the first year after hospitalisation with an Immune medicated disease in seven IMDs (perhaps indicating a more severe verison of te disease). \nRisk of subsequent ischemic and hemorrhagic stroke in patients hospitalized for immune- mediated diseases: a nationwide follow-up study\nfrom Sweden Bengt Z\u00f6ller1*, Xinjun Li1, Jan Sundquist1,2 and Kristina Sundquist\n\nFrom Duplicate 2 (Risk of subsequent ischemic and hemorrhagic stroke in patients hospitalized for immune-mediated diseases: a nationwide follow-up study from Sweden. - Zoller, Bengt; Li, Xinjun; Sundquist, Jan; Sundquist, Kristina)\n\nStatus: MEDLINE; Other ID: Source: NLM. PMC3430565", "publisher-place" : "Zoller,Bengt. Center for Primary Health Care Research, Lund University/Region Skane, Clinical Research Centre, Floor 11, Building 28, Entrance 72, Skane University Hospital, 205 02, Malmo, Sweden. bengt.zoller@med.lu.se", "title" : "Risk of subsequent ischemic and hemorrhagic stroke in patients hospitalized for immune-mediated diseases: a nationwide follow-up study from Sweden.", "type" : "article-journal", "volume" : "12" }, "uris" : [ "http://www.mendeley.com/documents/?uuid=81a0bf8d-f628-4cc6-9a10-51747bd18366" ] } ], "mendeley" : { "formattedCitation" : "&lt;sup&gt;48&lt;/sup&gt;", "plainTextFormattedCitation" : "48", "previouslyFormattedCitation" : "&lt;sup&gt;40&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8</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2</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troke</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Zoller</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371/journal.pone.0033442", "ISSN" : "19326203", "PMID" : "22438933", "abstract" : "BACKGROUND: Certain immune-mediated diseases (IMDs), such as rheumatoid arthritis and systemic lupus erythematosus, have been linked to cardiovascular disorders. We examined whether there is an association between 32 different IMDs and risk of subsequent hospitalization for coronary heart disease (CHD) related to coronary atherosclerosis in a nationwide follow up study in Sweden.\\n\\nMETHODS AND FINDINGS: All individuals in Sweden hospitalized with a main diagnosis of an IMD (n = 336,479) without previous or coexisting CHD, between January 1, 1964 and December 31 2008, were followed for first hospitalization for CHD. The reference population was the total population of Sweden. Standardized incidence ratios (SIRs) for CHD were calculated. Overall risk of CHD during the first year after hospitalization for an IMD was 2.92 (95% CI 2.84-2.99). Twenty-seven of the 32 IMDs studied were associated with an increased risk of CHD during the first year after hospitalization. The overall risk of CHD decreased over time, from 1.75 after 1-5 years (95% CI 1.73-1.78), to 1.43 after 5-10 years (95% CI 1.41-1.46) and 1.28 after 10+ years (95% CI 1.26-1.30). Females generally had higher SIRs than males. The IMDs for which the SIRs of CDH were highest during the first year after hospitalization included chorea minor 6.98 (95% CI 1.32-20.65), systemic lupus erythematosus 4.94 (95% CI 4.15-5.83), rheumatic fever 4.65 (95% CI 3.53-6.01), Hashimoto's thyroiditis 4.30 (95% CI 3.87-4.75), polymyositis/dermatomyositis 3.81 (95% CI 2.62-5.35), polyarteritis nodosa 3.81 (95% CI 2.72-5.19), rheumatoid arthritis 3.72 (95% CI 3.56-3.88), systemic sclerosis 3.44 (95% CI 2.86-4.09), primary biliary cirrhosis 3.32 (95% CI 2.34-4.58), and autoimmune hemolytic anemia 3.17 (95% CI 2.16-4.47).\\n\\nCONCLUSIONS: Most IMDs are associated with increased risk of CHD in the first year after hospital admission. Our findings suggest that many hospitalized IMDs are tightly linked to coronary atherosclerosis.", "author" : [ { "dropping-particle" : "", "family" : "Z\u00f6ller", "given" : "Bengt", "non-dropping-particle" : "", "parse-names" : false, "suffix" : "" }, { "dropping-particle" : "", "family" : "Li", "given" : "Xinjun", "non-dropping-particle" : "", "parse-names" : false, "suffix" : "" }, { "dropping-particle" : "", "family" : "Sundquist", "given" : "Jan", "non-dropping-particle" : "", "parse-names" : false, "suffix" : "" }, { "dropping-particle" : "", "family" : "Sundquist", "given" : "Kristina", "non-dropping-particle" : "", "parse-names" : false, "suffix" : "" } ], "container-title" : "PLoS ONE", "id" : "ITEM-1", "issue" : "3", "issued" : { "date-parts" : [ [ "2012" ] ] }, "page" : "1-8", "title" : "Risk of subsequent coronary heart disease in patients hospitalized for immune-mediated diseases: A nationwide follow-up study from Sweden", "type" : "article-journal", "volume" : "7" }, "uris" : [ "http://www.mendeley.com/documents/?uuid=77a7d041-4f8a-4a21-8c26-2fd284aeb7b6" ] } ], "mendeley" : { "formattedCitation" : "&lt;sup&gt;52&lt;/sup&gt;", "plainTextFormattedCitation" : "52", "previouslyFormattedCitation" : "&lt;sup&gt;44&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2</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2</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Vascular events</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Hemminki</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93/annonc/mdr333", "ISBN" : "1569-8041 (Electronic)\\n0923-7534 (Linking)", "ISSN" : "09237534", "PMID" : "21810731", "abstract" : "BACKGROUND: Dysregulation of the immune function in autoimmune diseases could potentially lead to cancer development and there is definite evidence linking some autoimmune mechanisms with cancer. We analyzed systematically the occurrence of histology-specific digestive tract cancers in patients diagnosed with 33 different autoimmune diseases in order to address the question of shared susceptibility.\\n\\nPATIENTS AND METHODS: Standardized incidence ratios (SIRs) were calculated for subsequent digestive tract cancers up to the year 2008 and in patients hospitalized for autoimmune disease after the year 1964.\\n\\nRESULTS: Myasthenia gravis associated with five different cancers with SIRs ranging from 1.35 to 2.78. Pernicious anemia, Crohn disease, ulcerative colitis, systemic lupus erythematosis and psoriasis were also associated with cancers at multiple sites. Rheumatoid arthritis associated with no cancer and the standardized incidence ratio was decreased for colon adenocarcinoma, also in ankylosing spondylitis patients.\\n\\nCONCLUSIONS: Increased risks of cancer were observed in patients with several autoimmune diseases. Myasthenia gravis and pernicious anemia were associated with many cancers; this is possibly related to immunosuppressant medication in myasthenia gravis. The decreased risks in colon and rectal adenocarcinomas in rheumatoid arthritis and ankylosing spondylitis suggest underlying inflammatory mechanisms as the risks may have been suppressed by the use of anti-inflammatory medication.", "author" : [ { "dropping-particle" : "", "family" : "Hemminki", "given" : "K.", "non-dropping-particle" : "", "parse-names" : false, "suffix" : "" }, { "dropping-particle" : "", "family" : "Liu", "given" : "X.", "non-dropping-particle" : "", "parse-names" : false, "suffix" : "" }, { "dropping-particle" : "", "family" : "Ji", "given" : "J.", "non-dropping-particle" : "", "parse-names" : false, "suffix" : "" }, { "dropping-particle" : "", "family" : "Sundquist", "given" : "J.", "non-dropping-particle" : "", "parse-names" : false, "suffix" : "" }, { "dropping-particle" : "", "family" : "Sundquist", "given" : "K.", "non-dropping-particle" : "", "parse-names" : false, "suffix" : "" } ], "container-title" : "Annals of Oncology", "id" : "ITEM-1", "issue" : "4", "issued" : { "date-parts" : [ [ "2012" ] ] }, "page" : "927-933", "title" : "Autoimmune disease and subsequent digestive tract cancer by histology", "type" : "article-journal", "volume" : "23" }, "uris" : [ "http://www.mendeley.com/documents/?uuid=9a4af858-bff5-4d1b-9b22-8a2989c08279" ] } ], "mendeley" : { "formattedCitation" : "&lt;sup&gt;47&lt;/sup&gt;", "plainTextFormattedCitation" : "47", "previouslyFormattedCitation" : "&lt;sup&gt;39&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7</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2</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Digestive tract cancer</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Hemminki</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93/annonc/mdr590", "ISBN" : "1569-8041 (Electronic)\\n0923-7534 (Linking)", "ISSN" : "09237534", "PMID" : "22228448", "abstract" : "Background Patients with some autoimmune diseases (AIDs) are at increased risk of cancer, possibly a result of an underlying dysregulation of the immune system, medication, treatment or, probably, surveillance bias. Data on cancer mortality and survival in patients previously diagnosed with AIDs would provide novel information on these comorbidities and their clinical implications.Patients and methods Standardized mortality ratios (SMRs) and hazard ratios (HRs) were calculated for subsequent deaths from seven digestive tract cancers between 1964 and 2008 in patients hospitalized for any of 33 AIDs.Results There were 33 increased SMRs for specific cancers after a defined AID; similarly, 21 HRs were increased. Both the SMR and HR were increased after 10 autoimmune disorders, including pernicious anemia, systemic lupus erythematosus and psoriasis. Increased SMRs and unchanged HRs were noted for 23 cancers. Myasthenia gravis was associated with SMRs for five cancers but no increases in HRs. For nine cancers, including esophageal cancer after ulcerative colitis and rheumatoid arthritis, the SMR was unchanged but the HR increased.Conclusions The increases in SMRs provide evidence that cancer risks were truly increased and largely unaffected by surveillance bias. The prognostic survival data should contribute to clinical evaluation and therapeutic planning. ", "author" : [ { "dropping-particle" : "", "family" : "Hemminki", "given" : "K.", "non-dropping-particle" : "", "parse-names" : false, "suffix" : "" }, { "dropping-particle" : "", "family" : "Liu", "given" : "X.", "non-dropping-particle" : "", "parse-names" : false, "suffix" : "" }, { "dropping-particle" : "", "family" : "Ji", "given" : "J.", "non-dropping-particle" : "", "parse-names" : false, "suffix" : "" }, { "dropping-particle" : "", "family" : "Sundquist", "given" : "J.", "non-dropping-particle" : "", "parse-names" : false, "suffix" : "" }, { "dropping-particle" : "", "family" : "Sundquist", "given" : "K.", "non-dropping-particle" : "", "parse-names" : false, "suffix" : "" } ], "container-title" : "Annals of Oncology", "id" : "ITEM-1", "issue" : "8", "issued" : { "date-parts" : [ [ "2012" ] ] }, "page" : "2179-2184", "title" : "Effect of autoimmune diseases on mortality and survival in subsequent digestive tract cancers", "type" : "article-journal", "volume" : "23" }, "uris" : [ "http://www.mendeley.com/documents/?uuid=ec8e3374-4a86-48f0-a02b-d2f53e888e4e" ] } ], "mendeley" : { "formattedCitation" : "&lt;sup&gt;50&lt;/sup&gt;", "plainTextFormattedCitation" : "50", "previouslyFormattedCitation" : "&lt;sup&gt;42&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0</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2</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Digestive tract cancer</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Hemminki</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16/j.ygyno.2012.07.100", "ISBN" : "1095-6859 (Electronic)\\r0090-8258 (Linking)", "ISSN" : "00908258", "PMID" : "22819787", "abstract" : "OBJECTIVES: Patients with autoimmune (AI) diseases are diagnosed with increased frequencies of some cancers, which may depend on the underlying dysregulation of the immune system or treatment. Data on female cancers are limited. METHODS: We analyzed systematically risk and survival of female cancers of the breast, uterus, ovary and other genital organs in close to 200,000 patients diagnosed with any of 33 different AI diseases. Standardized incidence ratios (SIRs) for risk and hazard ratios (HRs) for survival were calculated for subsequent incident cancers or cancer deaths up to year 2008. RESULTS: For all breast cancer after any AI diseases, the SIR was 0.94; SIRs were modestly increased after two AI diseases and decreased after nine AI diseases, including Sjogren syndrome (0.46). For cervical cancer, the risk was increased after discoid lupus erythematosus (3.34) and systemic sclerosis (2.43). The HR was 2.12 in chronic rheumatic heart disease patients. The overall SIR for endometrial cancer was 0.85, with low SIR in ankylosing spondylitis (0.37); the HR was 4.05 for Sjogren syndrome. The SIR for ovarian cancer was increased for polymyositis/dermatomyositis (3.26) while the HR was increased for multiple sclerosis (2.43). The overall SIR for other genital cancers was increased to 1.54 and a very high risk of 35.88 was observed in localized scleroderma. CONCLUSIONS: Breast, endometrial and ovarian cancers were decreased after all AI diseases and most significant changes after individual AI diseases were towards lower risks. Probably treatment related factors explain the findings. For cervical and other genital cancers all significant changes were increased risks.Copyright \u00a9 2012 Elsevier Inc. All rights reserved.", "author" : [ { "dropping-particle" : "", "family" : "Hemminki", "given" : "Kari", "non-dropping-particle" : "", "parse-names" : false, "suffix" : "" }, { "dropping-particle" : "", "family" : "Liu", "given" : "Xiangdong", "non-dropping-particle" : "", "parse-names" : false, "suffix" : "" }, { "dropping-particle" : "", "family" : "Ji", "given" : "Jianguang", "non-dropping-particle" : "", "parse-names" : false, "suffix" : "" }, { "dropping-particle" : "", "family" : "Forsti", "given" : "Asta", "non-dropping-particle" : "", "parse-names" : false, "suffix" : "" }, { "dropping-particle" : "", "family" : "Sundquist", "given" : "Jan", "non-dropping-particle" : "", "parse-names" : false, "suffix" : "" }, { "dropping-particle" : "", "family" : "Sundquist", "given" : "Kristina", "non-dropping-particle" : "", "parse-names" : false, "suffix" : "" } ], "container-title" : "Gynecologic oncology", "id" : "ITEM-1", "issue" : "1", "issued" : { "date-parts" : [ [ "2012", "10" ] ] }, "note" : "From Duplicate 2 (Effect of autoimmune diseases on risk and survival in female cancers. - Hemminki, Kari; Liu, Xiangdong; Ji, Jianguang; Forsti, Asta; Sundquist, Jan; Sundquist, Kristina)\n\nStatus: MEDLINE", "page" : "180-185", "publisher" : "Elsevier Inc.", "title" : "Effect of autoimmune diseases on risk and survival in female cancers.", "type" : "article-journal", "volume" : "127" }, "uris" : [ "http://www.mendeley.com/documents/?uuid=40788766-f165-46c6-898b-2b6890347b44" ] } ], "mendeley" : { "formattedCitation" : "&lt;sup&gt;51&lt;/sup&gt;", "plainTextFormattedCitation" : "51", "previouslyFormattedCitation" : "&lt;sup&gt;43&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1</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2</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Female cancers</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Hemminki</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BACKGROUND: Patients with many types of autoimmune diseases (AIDs) are at an increased risk of cancer, which may depend on underlying dysregulation of the immune system or treatment. We systematically analyzed myeloma risk and survival in patients diagnosed with 33 different AIDs. METHODS: Data on patients with AIDs were retrieved from the Swedish Hospital Discharge Register and were linked to myeloma diagnoses from the Cancer Registry. Standardized incidence ratios (SIR) and hazard ratios (HRs) were calculated for subsequent myeloma between 1964 and 2008. RESULTS: Among patients with the 33 AIDs analyzed, 457 cases of myeloma were diagnosed. The overall SIR for myeloma was 1.12 and the overall HR was 0.92 and non-significant. SIRs for myeloma were significantly increased after ankylosing spondylitis (2.02) and systemic sclerosis (2.63). Only the HR for myeloma after rheumatic fever (5.27) was significantly increased. The SIR for myeloma before age 60 years was 1.45; the SIR for myeloma was only increased in the period 1964-1990 (1.31) and not later (1.04). Only the SIR for myeloma after ankylosing spondylitis was increased in the period 1991-2008 (2.09); the HRs for myeloma were increased after polymyositis/dermatomyositis (6.44) and rheumatic fever (4.43) but there were only three deaths of myeloma after these AIDs. CONCLUSIONS: The present data showed an increase in myeloma SIR after two AIDs, ankylosing spondylitis and systemic sclerosis, and in HR after rheumatic fever. The overall myeloma risk after any AID was no longer increased in the latter follow-up period of 1991 through 2008.", "author" : [ { "dropping-particle" : "", "family" : "Hemminki", "given" : "Kari", "non-dropping-particle" : "", "parse-names" : false, "suffix" : "" }, { "dropping-particle" : "", "family" : "Liu", "given" : "Xiangdong", "non-dropping-particle" : "", "parse-names" : false, "suffix" : "" }, { "dropping-particle" : "", "family" : "Forsti", "given" : "Asta", "non-dropping-particle" : "", "parse-names" : false, "suffix" : "" }, { "dropping-particle" : "", "family" : "Ji", "given" : "Jianguang", "non-dropping-particle" : "", "parse-names" : false, "suffix" : "" }, { "dropping-particle" : "", "family" : "Sundquist", "given" : "Jan", "non-dropping-particle" : "", "parse-names" : false, "suffix" : "" }, { "dropping-particle" : "", "family" : "Sundquist", "given" : "Kristina", "non-dropping-particle" : "", "parse-names" : false, "suffix" : "" } ], "container-title" : "Journal of hematology &amp; oncology", "id" : "ITEM-1", "issued" : { "date-parts" : [ [ "2012" ] ] }, "note" : "Status: MEDLINE; Other ID: Source: NLM. PMC3473243", "page" : "59", "title" : "Effect of autoimmune diseases on incidence and survival in subsequent multiple myeloma.", "type" : "article-journal", "volume" : "5" }, "uris" : [ "http://www.mendeley.com/documents/?uuid=d033de99-5e9b-4ee5-bf55-0d5c2002663f" ] } ], "mendeley" : { "formattedCitation" : "&lt;sup&gt;54&lt;/sup&gt;", "plainTextFormattedCitation" : "54", "previouslyFormattedCitation" : "&lt;sup&gt;46&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4</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2</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Myeloma</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Chen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192/bjp.bp.111.092098", "ISBN" : "1472-1465 (Electronic)\\n0007-1250 (Linking)", "ISSN" : "00071250", "PMID" : "22442099", "abstract" : "BACKGROUND: The association between autoimmune diseases and schizophrenia has rarely been systematically investigated.\\n\\nAIMS: To investigate the association between schizophrenia and a variety of autoimmune diseases and to explore possible gender variation in any such association.\\n\\nMETHOD: Taiwan's National Health Insurance Research Database was used to identify 10 811 hospital in-patients with schizophrenia and 108 110 age-matched controls. Univariate and multiple logistic regression analyses were performed, separately, to evaluate the association between autoimmune diseases and schizophrenia. We applied the false discovery rate to correct for multiple testing.\\n\\nRESULTS: When compared with the control group, the in-patients with schizophrenia had an increased risk of Graves' disease (odds ratio (OR) = 1.32, 95% CI 1.04-1.67), psoriasis (OR = 1.48, 95% CI 1.07-2.04), pernicious anaemia (OR = 1.71, 95% CI 1.04-2.80), celiac disease (OR = 2.43, 95% CI 1.12-5.27) and hypersensitivity vasculitis (OR = 5.00, 95% CI 1.64-15.26), whereas a reverse association with rheumatoid arthritis (OR = 0.52, 95% CI 0.35-0.76) was also observed. Gender-specific variation was found for Sj\u00f6gren syndrome, hereditary haemolytic anaemia, myasthenia gravis, polymyalgia rheumatica and dermatomyositis.\\n\\nCONCLUSIONS: Schizophrenia was associated with a greater variety of autoimmune diseases than was anticipated. Further investigation is needed to gain a better understanding of the aetiology of schizophrenia and autoimmune diseases.", "author" : [ { "dropping-particle" : "", "family" : "Chen", "given" : "Shaw Ji", "non-dropping-particle" : "", "parse-names" : false, "suffix" : "" }, { "dropping-particle" : "", "family" : "Chao", "given" : "Yu Lin", "non-dropping-particle" : "", "parse-names" : false, "suffix" : "" }, { "dropping-particle" : "", "family" : "Chen", "given" : "Chuan Yu", "non-dropping-particle" : "", "parse-names" : false, "suffix" : "" }, { "dropping-particle" : "", "family" : "Chang", "given" : "Chia Ming", "non-dropping-particle" : "", "parse-names" : false, "suffix" : "" }, { "dropping-particle" : "", "family" : "Wu", "given" : "Erin Chia Hsuan", "non-dropping-particle" : "", "parse-names" : false, "suffix" : "" }, { "dropping-particle" : "", "family" : "Wu", "given" : "Chi Shin", "non-dropping-particle" : "", "parse-names" : false, "suffix" : "" }, { "dropping-particle" : "", "family" : "Yeh", "given" : "Hsueh Han", "non-dropping-particle" : "", "parse-names" : false, "suffix" : "" }, { "dropping-particle" : "", "family" : "Chen", "given" : "Chia Hsiang", "non-dropping-particle" : "", "parse-names" : false, "suffix" : "" }, { "dropping-particle" : "", "family" : "Tsai", "given" : "Hui Ju", "non-dropping-particle" : "", "parse-names" : false, "suffix" : "" } ], "container-title" : "British Journal of Psychiatry", "id" : "ITEM-1", "issued" : { "date-parts" : [ [ "2012" ] ] }, "note" : "Study which compared the prevalence of 34 autoimmune diseases in in-patients with schizophrenia compared with a control group of individuals without schizophrenia form the gneral popiltiaon. Data obtained fro Natiohal Health INsurance database in Taiwan. In this certain conditions appeared to be associated with a diagnosis of schizophrenia- for example in males Grave's disease, psoriasis, pernicious anaemia, coealiac diseas and hypersensitive vasculiits. However Polymyalgia did not show a statistically significant difference. However PMR is acknowlseged to have a low prevalence in this population\nPrevalence of autoimmune diseases in in-patients with schizophrenia: nationwide population-based\nstudy{ Shaw-Ji Chen, Yu-Lin Chao\n\nTo our knowledge, to date only Eaton et al has simultaneously\nexamined a number of autoimmune diseases in relation to schizophrenia in a Danish population.11 Eaton WW, Byrne M, Ewald H, Mors O, Chen CY, Agerbo E, et al. Association of schizophrenia and autoimmune diseases: linkage of Danish national registers. Am J Psychiatry 2006; 163: 521\u20138\nThey found that a positive association existed between schizophrenia and a variety of autoimmune diseases,11 and concluded that schizophrenia was associated with a larger variety of autoimmune diseases than was expected", "page" : "374-380", "title" : "Prevalence of autoimmune diseases in in-patients with schizophrenia: Nationwide population-based study", "type" : "article-journal", "volume" : "200" }, "uris" : [ "http://www.mendeley.com/documents/?uuid=7421dd77-b324-384c-8f74-2b6a95502c4e" ] } ], "mendeley" : { "formattedCitation" : "&lt;sup&gt;69&lt;/sup&gt;", "plainTextFormattedCitation" : "69", "previouslyFormattedCitation" : "&lt;sup&gt;61&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9</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Taiwa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2</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se control</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chizophrenia</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Ret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Li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159/000333222", "ISSN" : "16602854", "PMID" : "22205172", "abstract" : "OBJECTIVES: To investigate associations between autoimmune disorders and Parkinson disease (PD), and to study whether the risk is associated with follow-up time and age.\\n\\nMETHODS: Standardized incidence ratios (SIRs) were calculated for PD in patients with autoimmune disorders by comparing them to subjects without autoimmune disorders.\\n\\nRESULTS: Among 310,522 patients with a total of 33 conditions of autoimmune disorders, 932 patients developed subsequent PD, giving an overall SIR of 1.33 and 1.19 for PD diagnosed later than 1 year after follow-up. Six types of autoimmune disorders showed an increased risk. These conditions included: amyotrophic lateral sclerosis, Graves's disease/hyperthyroidism, Hashimoto's disease/hypothyroidism, multiple sclerosis, pernicious anemia, and polymyalgia rheumatica. The risks depended on the age at hospitalization for PD.\\n\\nCONCLUSIONS: A 33% overall excess risk of PD was noted among patients with an autoimmune disorder; the risk was increased during the first 10 years of follow-up after hospitalization of autoimmune disorders.", "author" : [ { "dropping-particle" : "", "family" : "Li", "given" : "Xinjun", "non-dropping-particle" : "", "parse-names" : false, "suffix" : "" }, { "dropping-particle" : "", "family" : "Sundquist", "given" : "Jan", "non-dropping-particle" : "", "parse-names" : false, "suffix" : "" }, { "dropping-particle" : "", "family" : "Sundquist", "given" : "Kristina", "non-dropping-particle" : "", "parse-names" : false, "suffix" : "" } ], "container-title" : "Neurodegenerative Diseases", "id" : "ITEM-1", "issue" : "1-4", "issued" : { "date-parts" : [ [ "2012" ] ] }, "note" : "From Duplicate 1 (Subsequent risks of Parkinson disease in patients with autoimmune and related disorders: a nationwide epidemiological study from Sweden. - Li, Xinjun; Sundquist, Jan; Sundquist, Kristina)\n\nStatus: MEDLINE\n\nFrom Duplicate 2 (Subsequent risks of Parkinson disease in patients with autoimmune and related disorders: A nationwide epidemiological study from Sweden - Li, Xinjun; Sundquist, Jan; Sundquist, Kristina)\n\nParkinson's disease is the most common neurodegenerative condition affecting movement in later life. THe aetiologu is largely unknown. This study examined nationwide Swedish data, derived from the MigMed database to analyse 33 medically diagnosed types of autoimmune disorders to assess the risks of PD. The sample size was 310 000, 26 791 patients had PD, 932 had PD &amp;amp; an autoimmune disease. patients. PMR was diagnosed in a total of 95 patient and showed a statistically significant increase in risk of 1.25 (standardised icidence ratio). The effect was mainly seen in the first five years following diagnosis\n\nSubsequent Risks of Parkinson Disease in Patients with Autoimmune and Related Disorders: A Nationwide Epidemiological Study from Sweden Xinjun Li a Jan Sundquist a, b Kristina Sundquist", "page" : "277-284", "title" : "Subsequent risks of Parkinson disease in patients with autoimmune and related disorders: A nationwide epidemiological study from Sweden", "type" : "article-journal", "volume" : "10" }, "uris" : [ "http://www.mendeley.com/documents/?uuid=667459b5-6280-4891-9057-3e0da775c759" ] } ], "mendeley" : { "formattedCitation" : "&lt;sup&gt;49&lt;/sup&gt;", "plainTextFormattedCitation" : "49", "previouslyFormattedCitation" : "&lt;sup&gt;41&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49</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2</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arkinson's disease</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Hemminki</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BACKGROUND: Although there are putative mechanistic links between obesity and autoimmune diseases, obesity is not considered a risk factor for most autoimmune diseases. METHODS: Using the nation-wide Hospital Discharge Register we defined a cohort of 29,665 patients hospitalized for obesity since year 1964. The patients were followed for hospitalization for any of 34 autoimmune or related conditions through year 2007. Standardized incidence ratios (SIRs) were calculated for autoimmune diseases in obese individuals compared to those who had not been hospitalized for obesity. RESULTS: Among 22 immune diseases diagnosed after hospitalization for obesity and in at least 5 patients, the overall SIR was 2.05. Of the individual diseases studied, the risk of 16 was significantly increased; none displayed a decreased risk. Psoriasis (4.54) and Behcet's disease (4.49) exhibited the highest risks, followed by Hashimoto's disease/hypothyroidism (4.12) and asthma (3.39). Small but significant increases in SIRs were also noted for the common autoimmune diseases Graves's disease/hyperthyroidism (1.28) and rheumatoid arthritis (1.37). CONCLUSIONS: The present population of obese individuals, subsequently diagnosed with a number of autoimmune diseases and related conditions, was hospitalized at a relatively young age. Further studies are needed to describe the morbidity in the obese population at large.", "author" : [ { "dropping-particle" : "", "family" : "Hemminki", "given" : "Kari", "non-dropping-particle" : "", "parse-names" : false, "suffix" : "" }, { "dropping-particle" : "", "family" : "Li", "given" : "Xinjun", "non-dropping-particle" : "", "parse-names" : false, "suffix" : "" }, { "dropping-particle" : "", "family" : "Sundquist", "given" : "Jan", "non-dropping-particle" : "", "parse-names" : false, "suffix" : "" }, { "dropping-particle" : "", "family" : "Sundquist", "given" : "Kristina", "non-dropping-particle" : "", "parse-names" : false, "suffix" : "" } ], "container-title" : "Annals of Medicine", "id" : "ITEM-1", "issue" : "3", "issued" : { "date-parts" : [ [ "2012", "5" ] ] }, "note" : "Status: MEDLINE", "page" : "289-295", "title" : "Risk of asthma and autoimmune diseases and related conditions in patients hospitalized for obesity.", "type" : "article-journal", "volume" : "44" }, "uris" : [ "http://www.mendeley.com/documents/?uuid=0147d5ca-e95c-4694-a05c-c355485ed239" ] } ], "mendeley" : { "formattedCitation" : "&lt;sup&gt;53&lt;/sup&gt;", "plainTextFormattedCitation" : "53", "previouslyFormattedCitation" : "&lt;sup&gt;45&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3</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2</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Obesity (hospitalisation)</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Muller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136/annrheumdis-2013-203465", "ISSN" : "1468-2060", "PMID" : "23842460", "abstract" : "Objective: To investigate the incidence of new cancer diagnoses in a community sample of patients with polymyalgia rheumatica (PMR). Methods: All incident cases of PMR in the UK General Practice Research Database (GPRD) (1987-99), without pre-existing cancer or vascular disease and treated with corticosteroids (n=2877) were matched with up to five age, sex and GP practice patients without PMR (n=9942). Participants were followed up until first cancer diagnosis, death, transfer out of the database or end of available records.Results: The mean age of the sample was 71.6 years (SD 9.0), 73% were female. Median follow-up time was 7.8 years (IQR 3.4, 12.3). 667 (23.2%) people with a PMR diagnosis developed cancer compared with 1938 (19.5%) of those without PMR. There was an interaction between PMR status and time. In the first 6 months after diagnosis, those with a PMR diagnosis were significantly more likely to receive a cancer diagnosis (adjusted HR (95% CI): 1.69 (1.18 to 2.42)). The number of events was small, but occurrences of prostate, blood, lymph nodes, female reproductive and nervous system cancers may be more common in those with PMR in the first 6 months after PMR diagnosis.Conclusions: An increase in the rate of cancer diagnoses was noted in the first 6 months of observation, but we were unable to determine whether the cancer incidence in PMR was different from controls, beyond this time point. Clinicians should ensure they fully exclude cancer as a cause of PMR-like symptoms and monitor patients for possible malignancies. \u00a9 2013 BMJ Publishing Group Ltd &amp; European League Against Rheumatism.", "author" : [ { "dropping-particle" : "", "family" : "Muller", "given" : "Sara", "non-dropping-particle" : "", "parse-names" : false, "suffix" : "" }, { "dropping-particle" : "", "family" : "Hider", "given" : "Samantha L SL", "non-dropping-particle" : "", "parse-names" : false, "suffix" : "" }, { "dropping-particle" : "", "family" : "Belcher", "given" : "John", "non-dropping-particle" : "", "parse-names" : false, "suffix" : "" }, { "dropping-particle" : "", "family" : "Helliwell", "given" : "Toby", "non-dropping-particle" : "", "parse-names" : false, "suffix" : "" }, { "dropping-particle" : "", "family" : "Mallen", "given" : "Christian D", "non-dropping-particle" : "", "parse-names" : false, "suffix" : "" } ], "container-title" : "Annals of the rheumatic diseases", "id" : "ITEM-1", "issued" : { "date-parts" : [ [ "2014" ] ] }, "note" : "From Duplicate 1 (Is cancer associated with polymyalgia rheumatica? A cohort study in the General Practice Research Database. - Muller, Sara; Hider, Samantha L; Belcher, John; Helliwell, Toby; Mallen, Christian D)\n\nSample of patients taken from UK General Practice Research Database without pre-existing cancer or vascular disease and treated with corticosteroids who were incident cases of PMR (2877) after exlucsions of thouse who hadn't received a steroid prescription or had a prevcious diagnosis of cancer. these were matched with up to 5 patients who did not have PMR (9942). Median follow up was 7.8 years. Age, smoking and sex were considered as potential effect modifiers and werre accounted for statistically. Those with PMR were significantly(69%) \u00a0more likely to devleop cancer in the first 6/12 after diagnosis. After this time no statistically sginificnat difference was found.\u00a0\n\nIs cancer associated with polymyalgia rheumatica? A cohort study in the General Practice Research Database.Muller S\u00a0Hider S\u00a0Belcher J\u00a0Helliwell TMallen C", "page" : "1769-1773", "title" : "Is cancer associated with polymyalgia rheumatica? A cohort study in the General Practice Research Database.", "type" : "article-journal", "volume" : "73" }, "uris" : [ "http://www.mendeley.com/documents/?uuid=d745a5ed-6e25-486a-a768-df2e03211843" ] } ], "mendeley" : { "formattedCitation" : "&lt;sup&gt;57&lt;/sup&gt;", "plainTextFormattedCitation" : "57", "previouslyFormattedCitation" : "&lt;sup&gt;49&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7</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 xml:space="preserve">United </w:t>
            </w:r>
            <w:r w:rsidRPr="009D19E5">
              <w:rPr>
                <w:rFonts w:ascii="Calibri" w:eastAsia="Times New Roman" w:hAnsi="Calibri" w:cs="Calibri"/>
                <w:bCs/>
                <w:color w:val="000000"/>
                <w:sz w:val="24"/>
                <w:szCs w:val="24"/>
                <w:lang w:eastAsia="en-GB"/>
              </w:rPr>
              <w:lastRenderedPageBreak/>
              <w:t>Kingdom</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lastRenderedPageBreak/>
              <w:t>2013</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All cancer</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lastRenderedPageBreak/>
              <w:t xml:space="preserve">Hancock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uthor" : [ { "dropping-particle" : "", "family" : "Hancock", "given" : "Adam T", "non-dropping-particle" : "", "parse-names" : false, "suffix" : "" }, { "dropping-particle" : "", "family" : "Mallen", "given" : "Christian D", "non-dropping-particle" : "", "parse-names" : false, "suffix" : "" }, { "dropping-particle" : "", "family" : "Muller", "given" : "Sara", "non-dropping-particle" : "", "parse-names" : false, "suffix" : "" }, { "dropping-particle" : "", "family" : "Belcher", "given" : "John", "non-dropping-particle" : "", "parse-names" : false, "suffix" : "" }, { "dropping-particle" : "", "family" : "Roddy", "given" : "Edward", "non-dropping-particle" : "", "parse-names" : false, "suffix" : "" }, { "dropping-particle" : "", "family" : "Helliwell", "given" : "Toby", "non-dropping-particle" : "", "parse-names" : false, "suffix" : "" }, { "dropping-particle" : "", "family" : "Hider", "given" : "Samantha L", "non-dropping-particle" : "", "parse-names" : false, "suffix" : "" } ], "container-title" : "Canadian Medical Association Journal", "id" : "ITEM-1", "issue" : "13", "issued" : { "date-parts" : [ [ "2014" ] ] }, "note" : "Information for this study was taken from the GPRD- the General Practice Research Database- which holds data for around 6% of the population of England and Wales which is broadly representative gfo the country. All patients with a diagnosis of incident polymyalgia rheumatic between 1987 and 1999 were idetifeid. And individually amathced with upto 5 patients withoug PMR. matched for birht year, sex and practice. Only patients with PMR that had at least 2 prescriptions for oral corticosteroids were included. Primary outcome measure was time to first vascular eent. The final sample contained 3249 patients with PMR and 12375 patients without. THe groups were similar although smoking status wasnt recorded as well in the non PMR group. Patients with PMR wre more likely to have a vascular event during the follow up than patents without. Hazard ratio 2.6 95% CI 2.4-2.9 (after adjustment)\nOur study provides robust evidence that polymyalgia rheumatica, in common with other rheumatologic disorders such as rheumatoid arthritis and sys- temic lupus erythematosus, is associated with an increased vascular risk. In\nRisk of vascular events in patients with polymyalgia rheumatica\nAdam T. Hancock MBChB MPhil, Christian D. Mallen BMBS PhD, Sara Muller PhD, John Belcher PhD, Edward Roddy BMBS MD, Toby Helliwell MBChB MMedSci, Samantha L. Hide\n\nThere are a number of biologically plausible mech an- isms between polymyalgia rheumatica and vas- cular disease. These include the inflammatory burden of the disease,12,13\nHansson GK. Inflammation, atherosclerosis, and coronary artery disease. N Engl J Med 2005;352:1685-95.\n13. Genest J. C-reactive protein: risk factor, biomarker and/or ther- apeutic target? Can J Cardiol 2010;26(Suppl A):41A-4A.\nthe association of the disease with giant cell arteritis (causing an in- flammatory vasculopathy, which may lead to subclinical arteritis, stenosis or aneurysms),14 and the adverse effects of long-term cortico ster- oid treatment (e.g., diabetes, hypertension and dyslipidemia).15,16\nWei L, MacDonald TM, Walker BR. Taking glucocorticoids by prescription is associated with subsequent cardiovascular disease. Ann Intern Med 2004;141:764-70.\n16. Gabriel SE, Sunku J, Salvarani C, et al. Adverse outcomes of antiinflammatory therapy among patients with polymyalgia rheumatica. Arthritis Rheum 1997;40:1873-8\nParadoxically, however, use of corticosteroids in patients with polymyalgia rheumatica may actually decrease vascular risk by controlling inflammation\nMaradit Kremers H, Reinalda MS, Crowson CS, et al. Gluco- corticoids and cardiovascular and cerebrovascular events in polymyalgia rheumatica. Arthritis Rheum 2007;57:279-86.", "page" : "495-501", "title" : "Risk of vascular events in patients with polymyalgia rheumatica", "type" : "article-journal", "volume" : "186" }, "uris" : [ "http://www.mendeley.com/documents/?uuid=4b0615e6-8c6c-302d-bee1-02c3df176223" ] } ], "mendeley" : { "formattedCitation" : "&lt;sup&gt;58&lt;/sup&gt;", "plainTextFormattedCitation" : "58", "previouslyFormattedCitation" : "&lt;sup&gt;50&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8</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Kingdom</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4</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Vascular events</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Fallah</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93/annonc/mdu365", "ISBN" : "0923-7534", "ISSN" : "15698041", "PMID" : "25081899", "abstract" : "BACKGROUND: The cumulative risk of non-Hodgkin lymphoma (NHL) in Sweden by age 80 years has increased to 1.1 in women and 1.6% in men in 2011. Increased risk of NHL associated with personal histories of some autoimmune diseases (ADs) is known. It is unclear whether there are other NHL-related ADs and whether this association holds across different sex, age and year of diagnosis, or NHL histological subtypes.\\n\\nPATIENTS AND METHODS: Over an average of 9.4-year (maximum 47 years) follow-up of 878 161 patients diagnosed in 1964-2010 with 33 different ADs, 3096 subsequent NHL were diagnosed (data: Swedish Cancer Registry).\\n\\nRESULTS: Of 33 studied ADs, 21 showed significantly increased risk of NHL; 6 of them tended to increase the risk and none significantly decreased it. The overall standardized incidence ratio (SIR) for NHL after ADs was 1.6 [novel findings: immune thrombocytopenic purpura (ITP) = 7.5, polymyositis/dermatomyositis = 4.1, primary biliary cirrhosis = 3.9, myasthenia gravis = 2.2, Behcet = 1.7, rheumatoid fever = 1.7, ulcerative colitis = 1.5, polymyalgia rheumatica = 1.4, and chronic rheumatic heart disease = 1.4; confirmatory findings: autoimmune hemolytic anemia = 27.2, Sj\u00f6gren = 4.9, Celiac = 4.8, systemic lupus erythematosus = 4.4, polyarteritis nodosa = 2.9, discoid lupus erythematosus = 2.7, sarcoidosis = 2.6, Crohn = 2.1, systemic sclerosis = 2.1, rheumatoid arthritis = 2.0, and Hashimoto/hypothyroidism and psoriasis = 1.4]. SIR for NHL diagnosis before age 60 (2.2) was significantly higher than that in older ages (age \u226560: 1.5). The SIRs in women or men and in period 1993-2010 or 1964-1992 were similar. Risk of all common NHL histology subtypes significantly increased after ADs (cutaneous/peripheral T cell and anaplastic large T and null cell = 2.2; small B-cell lymphocytic = 1.7; diffuse large B cell = 1.6; follicular and mantel cell = 1.3).\\n\\nCONCLUSION: Many of 33 studied ADs (except for ankylosing spondylitis, diabetes type I graves/hyperthyroidism, multiple sclerosis, chorea minor, and pernicious anemia), especially when diagnosed at younger ages, were associated with higher risk of NHL. However, the absolute risk of NHL in many ADs is still small.", "author" : [ { "dropping-particle" : "", "family" : "Fallah", "given" : "M.", "non-dropping-particle" : "", "parse-names" : false, "suffix" : "" }, { "dropping-particle" : "", "family" : "Liu", "given" : "X.", "non-dropping-particle" : "", "parse-names" : false, "suffix" : "" }, { "dropping-particle" : "", "family" : "Ji", "given" : "J.", "non-dropping-particle" : "", "parse-names" : false, "suffix" : "" }, { "dropping-particle" : "", "family" : "Forsti", "given" : "A.", "non-dropping-particle" : "", "parse-names" : false, "suffix" : "" }, { "dropping-particle" : "", "family" : "Sundquist", "given" : "K.", "non-dropping-particle" : "", "parse-names" : false, "suffix" : "" }, { "dropping-particle" : "", "family" : "Hemminki", "given" : "K.", "non-dropping-particle" : "", "parse-names" : false, "suffix" : "" } ], "container-title" : "Annals of oncology : official journal of the European Society for Medical Oncology / ESMO", "id" : "ITEM-1", "issued" : { "date-parts" : [ [ "2014" ] ] }, "note" : "Swedish health care databases wrew examined. 878 000 patients with Autoimmune diseases were examined., around 60% were women\nStandardised Incidence Ratio were calculated and PMR was one of 21 autoimmune diseases associated with a signififantly increased risk of Non Hodgkins Lymphoma. Although the increase of 1.4 was significantly less tan other AD for example autoimmune haemolytic anaemia. This information postulated that it was not only detectable autoantibody producing confitions (such as RA, Sjogrens, SLE etc.) which were associated with NHL but also diseases which didn't, e.g. PMR, Crohns, sarcoidosis.\nMany autoimmune diseases (ADs) share a common B-cell lineage origin with NHL\nAutoimmune diseases associated with non-Hodgkin lymphoma: a nationwide cohort study. M. Fallah1*, X. Liu2,J.Ji2, A. F\u00f6rsti1\n\n\nWe have previously shown that specific autoimmune diseases (ADs) are associated with the increased risk of several tumors, such as digestive tract, lung, urological, gynecological and skin cancers, Kaposi sarcoma, Merkel cell carcinoma, multiple myeloma, leukemia and Hodgkin lymphoma\n1. Hemminki K, Liu X, Ji J et al. Effect of autoimmune diseases on mortality and survival in subsequent digestive tract cancers. Ann Oncol 2012; 23: 2179\u20132184.\n2. Hemminki K, Liu X, Ji J et al. Kaposi sarcoma and Merkel cell carcinoma after autoimmune disease. Int J Cancer 2012; 131: E326\u2013E328.\n3. Hemminki K, Liu X, Forsti A et al. Subsequent leukaemia in autoimmune disease patients. Br J Haematol 2013; 161: 677\u2013687.\n4. Liu X, Ji J, Forsti A et al. Autoimmune disease and subsequent urological cancer. J Urol 2013; 189: 2262\u20132268.\n5. Hemminki K, Liu X, Ji J et al. Effect of autoimmune diseases on risk and survival in female cancers. Gynecol Oncol 2012; 127: 180\u2013185.\n6. Hemminki K, Liu X, Ji J et al. Effect of autoimmune diseases on risk and survival in histology-specific lung cancer. Eur Respir J 2012; 40: 1489\u20131495.\n7. Hemminki K, Liu X, Forsti A et al. Effect of autoimmune diseases on incidence and survival in subsequent multiple myeloma. J Hematol Oncol 2012; 5: 59.\n8. Fallah M, Liu X, Ji J et al. Hodgkin lymphoma after autoimmune diseases by age at diagnosis and histological subtype. Ann Oncol 2014; 25: 1397\u20131404", "page" : "2025-2030", "title" : "Autoimmune diseases associated with non-Hodgkin lymphoma: a nationwide cohort study", "type" : "article-journal", "volume" : "25" }, "uris" : [ "http://www.mendeley.com/documents/?uuid=c6a51628-35ab-362b-9412-6b32102e5c3e" ] } ], "mendeley" : { "formattedCitation" : "&lt;sup&gt;56&lt;/sup&gt;", "plainTextFormattedCitation" : "56", "previouslyFormattedCitation" : "&lt;sup&gt;48&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6</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4</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 xml:space="preserve">Non </w:t>
            </w:r>
            <w:proofErr w:type="spellStart"/>
            <w:r w:rsidRPr="009D19E5">
              <w:rPr>
                <w:rFonts w:ascii="Calibri" w:eastAsia="Times New Roman" w:hAnsi="Calibri" w:cs="Calibri"/>
                <w:bCs/>
                <w:color w:val="000000"/>
                <w:sz w:val="24"/>
                <w:szCs w:val="24"/>
                <w:lang w:eastAsia="en-GB"/>
              </w:rPr>
              <w:t>Hodgkins</w:t>
            </w:r>
            <w:proofErr w:type="spellEnd"/>
            <w:r w:rsidRPr="009D19E5">
              <w:rPr>
                <w:rFonts w:ascii="Calibri" w:eastAsia="Times New Roman" w:hAnsi="Calibri" w:cs="Calibri"/>
                <w:bCs/>
                <w:color w:val="000000"/>
                <w:sz w:val="24"/>
                <w:szCs w:val="24"/>
                <w:lang w:eastAsia="en-GB"/>
              </w:rPr>
              <w:t xml:space="preserve"> Lymphoma</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Fallah</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93/annonc/mdu144", "ISSN" : "15698041", "PMID" : "24718892", "abstract" : "BACKGROUND: Increased risk of Hodgkin lymphoma (HL) associated with personal history of several autoimmune diseases (ADs), such as rheumatoid arthritis, systemic lupus erythematosus, sarcoidosis, and immune thrombocytopenic purpura, are known. Whether there are other HL-related ADs and whether the increased risk of HL after ADs holds across sex, age, year of diagnosis, or HL histological subtype is unclear.\\n\\nPATIENTS AND METHODS: We systematically analyzed risk of HL in 878,161 Swedish patients diagnosed with 33 different ADs in 1964-2010. During about 10-year follow-up of ADs patients, 371 incident HL cases were diagnosed.\\n\\nRESULTS: Significantly increased overall standardized incidence ratio (SIR) for HL after ADs was 2.0 (95%CI: 1.8-2.2); AD-specific SIRs: autoimmune hemolytic anemia 19.9 (7.2-43.6), sarcoidosis 10.3 (7.8-13.4), systemic lupus erythematosus 8.4 (5.2-12.9), immune thrombocytopenic purpura 7.0 (3.2-13.3), polyarteritis nodosa 6.6 (1.2-19.5), polymyositis/dermatomyositis 6.3 (2.0-14.9), Behcet's disease 5.6 (2.7-10.3), Sj\u00f6gren's syndrome 5.0 (2.1-9.8), rheumatoid arthritis 3.2 (2.6-3.9), polymyalgia rheumatica 2.2 (1.4-3.5), and psoriasis 1.9 (1.3-2.6). Men with AD had slightly higher risk of HL (2.4, 2.0-2.7) compared to women (1.8, 1.5-2.0). Only 23% of ADs were diagnosed before age 35 years and the overall SIR for HL diagnosis before age 35 [1.4, (1.0-1.8)] was lower than that in older ages [35\u2264age&lt;50: 2.1 (1.6-2.7); age\u226550: 2.2 (2.0-2.5)], except for sarcoidosis [age&lt;35: 19.3 (10.5-32.5); 35\u2264age&lt;50: 10.4 (5.7-17.5); age\u226550: 8.4 (5.6-12.1)]. Risks of all classical HLs significantly increased after ADs: lymphocyte depletion 3.7 (1.5-7.6), lymphocyte-rich 3.7 (2.3-5.9), mixed cellularity 2.4 (1.8-3.2), and nodular sclerosis 1.7 (1.3-2.1).\\n\\nCONCLUSION: Several, but not all ADs (11/33), had a positive association with all classical histological subtypes of HL. Higher risks of classical HL after polyarteritis nodosa, polymyositis/ dermatomyositis, Behcet's disease, Sj\u00f6gren's syndrome, polymyalgia rheumatica, and psoriasis were novel findings of this study.", "author" : [ { "dropping-particle" : "", "family" : "Fallah", "given" : "Mahdi", "non-dropping-particle" : "", "parse-names" : false, "suffix" : "" }, { "dropping-particle" : "", "family" : "Liu", "given" : "X.", "non-dropping-particle" : "", "parse-names" : false, "suffix" : "" }, { "dropping-particle" : "", "family" : "Ji", "given" : "J.", "non-dropping-particle" : "", "parse-names" : false, "suffix" : "" }, { "dropping-particle" : "", "family" : "Forsti", "given" : "A.", "non-dropping-particle" : "", "parse-names" : false, "suffix" : "" }, { "dropping-particle" : "", "family" : "Sundquist", "given" : "K.", "non-dropping-particle" : "", "parse-names" : false, "suffix" : "" }, { "dropping-particle" : "", "family" : "Hemminki", "given" : "K.", "non-dropping-particle" : "", "parse-names" : false, "suffix" : "" } ], "container-title" : "Annals of Oncology", "id" : "ITEM-1", "issue" : "7", "issued" : { "date-parts" : [ [ "2014" ] ] }, "note" : "From Duplicate 2 (Hodgkin lymphoma after autoimmune diseases by age at diagnosis and histological subtype - Fallah, Mahdi; Liu, X.; Ji, J.; Forsti, A.; Sundquist, K.; Hemminki, K.)\n\nSimilar study to previous", "page" : "1397-1404", "title" : "Hodgkin lymphoma after autoimmune diseases by age at diagnosis and histological subtype", "type" : "article-journal", "volume" : "25" }, "uris" : [ "http://www.mendeley.com/documents/?uuid=5a47fcf8-e463-43bb-8745-eac598040c4d" ] } ], "mendeley" : { "formattedCitation" : "&lt;sup&gt;55&lt;/sup&gt;", "plainTextFormattedCitation" : "55", "previouslyFormattedCitation" : "&lt;sup&gt;47&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5</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Sweden</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4</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Hodgkin lymphoma</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Pfeifer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4172/2161-1149.S6-003.Polymyalgia", "ISBN" : "5072848450", "abstract" : "Objective Polymyalgia rheumatica (PMR) is a common rheumatologic disease in the elderly population. Studies on the relationship between PMR and cancer have yielded mixed results and have been limited by multiple factors. This study examined the association between PMR and development of cancer in a community cohort. Methods A population-based cohort of 359 patients with PMR diagnosed between 1/1/1970 and 12/31/1999 and followed to 12/31/2013 was assembled along with a comparison cohort of 357 subjects. Records of the PMR and comparator subjects were reviewed for details concerning diagnosis of cancer. The cumulative incidence of malignancy in patients with and without PMR, adjusted for the competing risk of death, was estimated and compared using methods of Gray. Cox proportional hazards models were used to assess the trends in malignancy over time. Results There was no significant difference in the prevalence of malignancy prior to PMR incidence date/index date between the two groups with prior malignancies in 41 (11%) of patients with PMR, and 50 (14%) of non-PMR subjects (p-value=0.31). As well, there was no difference in the cumulative incidence of malignancy at 10 years following PMR incidence between patients with PMR and non-PMR subjects (cumulative incidence at 10 years \u00b1 SE: PMR 13.8 \u00b1 2.0, control 13.1 \u00b1 2.0; p-value=0.89). Conclusion There is no increased risk of malignancy in patients who are diagnosed with PMR when compared to subjects without PMR in this population-based cohort. Keywords: polymyalgia rheumatica, cancer", "author" : [ { "dropping-particle" : "", "family" : "Pfefiffer", "given" : "E", "non-dropping-particle" : "", "parse-names" : false, "suffix" : "" }, { "dropping-particle" : "", "family" : "Crowson", "given" : "C", "non-dropping-particle" : "", "parse-names" : false, "suffix" : "" }, { "dropping-particle" : "", "family" : "Major", "given" : "B", "non-dropping-particle" : "", "parse-names" : false, "suffix" : "" }, { "dropping-particle" : "", "family" : "Matteson", "given" : "E", "non-dropping-particle" : "", "parse-names" : false, "suffix" : "" } ], "container-title" : "Rheumatology", "id" : "ITEM-1", "issue" : "003", "issued" : { "date-parts" : [ [ "2015" ] ] }, "title" : "Polymyalgia Rheumatica and its Association with Cancer", "type" : "article-journal", "volume" : "6" }, "uris" : [ "http://www.mendeley.com/documents/?uuid=e8291d38-c7f8-4ab2-876b-a3201d178637" ] } ], "mendeley" : { "formattedCitation" : "&lt;sup&gt;59&lt;/sup&gt;", "plainTextFormattedCitation" : "59", "previouslyFormattedCitation" : "&lt;sup&gt;51&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59</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States</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5</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All cancers</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Both</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r w:rsidRPr="009D19E5">
              <w:rPr>
                <w:rFonts w:ascii="Calibri" w:eastAsia="Times New Roman" w:hAnsi="Calibri" w:cs="Calibri"/>
                <w:color w:val="000000"/>
                <w:sz w:val="24"/>
                <w:szCs w:val="24"/>
                <w:lang w:eastAsia="en-GB"/>
              </w:rPr>
              <w:t xml:space="preserve">Pujades-Rodriguez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abstract" : "OBJECTIVES: Evidence of the association of polymyalgia rheumatica (PMR) and giant cell arteritis (GCA) with the full range of cardiovascular diseases (CVDs) is limited. We examined their relationship with the first clinical presentation of the 12 most common CVDs in an unselected population-based cohort of men and women. METHODS: We analysed CArdiovascular disease research using LInked Bespoke studies and Electronic health Records (CALIBER) data, which links primary care and hospital and mortality data in England, from 1997 to 2010. We assembled a cohort of men and women initially free from CVD at baseline and included all patients with PMR and/or GCA (PMR/GCA) diagnosis, matched by age, sex and general practice with up to 10 individuals without PMR/GCA. Random effects Poisson regression analysis was used to study the association between PMR/GCA and the initial presentation of 12 types of CVDs. RESULTS: The analysis included 9776 patients with PMR only, 1164 with GCA only, 627 with PMR and GCA and 105 504 without either condition. During a median of 3.14 years of follow-up 2787 (24.1%) individuals with PMR/GCA and 21 559 (20.4%) without PMR/GCA developed CVDs. Patients with PMR/GCA had lower rates of unheralded coronary death (3.18 vs 3.61/1000 person-years; adjusted incidence ratio 0.79, 95% CI 0.66 to 0.95), transient ischaemic attack (5.11 vs 5.61/1000 person-years; 0.67, 95% CI 0.54 to 0.84) and coronary and death composite (24.17 vs 25.80/1000 person-years; 0.90, 95% CI 0.82 to 0.98). No associations were observed for other CVDs or cerebrovascular diseases, and in patients with only PMR or GCA. No evidence of interaction by age or sex was found. Estimates decreased with longer PMR/GCA duration and findings were robust to multiple sensitivity analyses. CONCLUSIONS: In this large contemporary population-based cohort the presence of PMR and/or GCA was not associated with an increased risk of CVDs or cerebrovascular diseases regardless of PMR/GCA duration.Copyright Published by the BMJ Publishing Group Limited. For permission to use (where not already granted under a licence) please go to http://www.bmj.com/company/products-services/rights-and-licensing/", "author" : [ { "dropping-particle" : "", "family" : "Pujades-Rodriguez", "given" : "Mar", "non-dropping-particle" : "", "parse-names" : false, "suffix" : "" }, { "dropping-particle" : "", "family" : "Duyx", "given" : "Bram", "non-dropping-particle" : "", "parse-names" : false, "suffix" : "" }, { "dropping-particle" : "", "family" : "Thomas", "given" : "Sara L", "non-dropping-particle" : "", "parse-names" : false, "suffix" : "" }, { "dropping-particle" : "", "family" : "Stogiannis", "given" : "Dimitris", "non-dropping-particle" : "", "parse-names" : false, "suffix" : "" }, { "dropping-particle" : "", "family" : "Smeeth", "given" : "Liam", "non-dropping-particle" : "", "parse-names" : false, "suffix" : "" }, { "dropping-particle" : "", "family" : "Hemingway", "given" : "Harry", "non-dropping-particle" : "", "parse-names" : false, "suffix" : "" } ], "container-title" : "Heart", "id" : "ITEM-1", "issue" : "5", "issued" : { "date-parts" : [ [ "2016", "3" ] ] }, "note" : "Status: MEDLINE; Comments: Comment in: Heart. 2016 Mar;102(5):337-8; PMID: 26802098; Other ID: Source: NLM. PMC4789702", "page" : "383-389", "title" : "Associations between polymyalgia rheumatica and giant cell arteritis and 12 cardiovascular diseases.", "type" : "article-journal", "volume" : "102" }, "uris" : [ "http://www.mendeley.com/documents/?uuid=13f3e91f-36c7-4a8e-8c5b-8d99c63d2297" ] } ], "mendeley" : { "formattedCitation" : "&lt;sup&gt;60&lt;/sup&gt;", "plainTextFormattedCitation" : "60", "previouslyFormattedCitation" : "&lt;sup&gt;52&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0</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United Kingdom</w:t>
            </w:r>
          </w:p>
        </w:tc>
        <w:tc>
          <w:tcPr>
            <w:tcW w:w="8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6</w:t>
            </w:r>
          </w:p>
        </w:tc>
        <w:tc>
          <w:tcPr>
            <w:tcW w:w="1434"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Vascular events</w:t>
            </w:r>
          </w:p>
        </w:tc>
        <w:tc>
          <w:tcPr>
            <w:tcW w:w="1843"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4</w:t>
            </w:r>
          </w:p>
        </w:tc>
        <w:tc>
          <w:tcPr>
            <w:tcW w:w="1621"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c>
          <w:tcPr>
            <w:tcW w:w="1136" w:type="dxa"/>
            <w:noWrap/>
            <w:hideMark/>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2</w:t>
            </w:r>
          </w:p>
        </w:tc>
      </w:tr>
      <w:tr w:rsidR="004B77AE" w:rsidRPr="009D19E5" w:rsidTr="004B4861">
        <w:trPr>
          <w:trHeight w:val="300"/>
        </w:trPr>
        <w:tc>
          <w:tcPr>
            <w:cnfStyle w:val="001000000000" w:firstRow="0" w:lastRow="0" w:firstColumn="1" w:lastColumn="0" w:oddVBand="0" w:evenVBand="0" w:oddHBand="0" w:evenHBand="0" w:firstRowFirstColumn="0" w:firstRowLastColumn="0" w:lastRowFirstColumn="0" w:lastRowLastColumn="0"/>
            <w:tcW w:w="1717" w:type="dxa"/>
            <w:noWrap/>
            <w:hideMark/>
          </w:tcPr>
          <w:p w:rsidR="004B77AE" w:rsidRPr="009D19E5" w:rsidRDefault="004B77AE" w:rsidP="004B4861">
            <w:pPr>
              <w:rPr>
                <w:rFonts w:ascii="Calibri" w:eastAsia="Times New Roman" w:hAnsi="Calibri" w:cs="Calibri"/>
                <w:color w:val="000000"/>
                <w:sz w:val="24"/>
                <w:szCs w:val="24"/>
                <w:lang w:eastAsia="en-GB"/>
              </w:rPr>
            </w:pPr>
            <w:proofErr w:type="spellStart"/>
            <w:r w:rsidRPr="009D19E5">
              <w:rPr>
                <w:rFonts w:ascii="Calibri" w:eastAsia="Times New Roman" w:hAnsi="Calibri" w:cs="Calibri"/>
                <w:color w:val="000000"/>
                <w:sz w:val="24"/>
                <w:szCs w:val="24"/>
                <w:lang w:eastAsia="en-GB"/>
              </w:rPr>
              <w:t>Bellan</w:t>
            </w:r>
            <w:proofErr w:type="spellEnd"/>
            <w:r w:rsidRPr="009D19E5">
              <w:rPr>
                <w:rFonts w:ascii="Calibri" w:eastAsia="Times New Roman" w:hAnsi="Calibri" w:cs="Calibri"/>
                <w:color w:val="000000"/>
                <w:sz w:val="24"/>
                <w:szCs w:val="24"/>
                <w:lang w:eastAsia="en-GB"/>
              </w:rPr>
              <w:t xml:space="preserve"> </w:t>
            </w:r>
            <w:r w:rsidRPr="009D19E5">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07/s11739-017-1626-8", "ISSN" : "1828-0447", "abstract" : "Abstract The association between cancer and immune- mediated rheumatic conditions is controversial, especially as far as polymyalgia rheumatica (PMR) is concerned. Furthermore, no clinical feature has been shown to be suggestive of a paraneoplastic rheumatic syndrome. With the present study, we aim to address both these issues. The study population comprised N = 1750 patients, including N = 100 with PMR, who attended our tertiary immuno- rheumatology clinic between January 1, 2005 and November 30, 2012. A rheumatic disease was deemed paraneoplastic if cancer had been diagnosed in the 2 years preceding or following its onset. The probability of a sig- nificant association between a specific rheumatic disease and cancer was evaluated by computing the odds ratio (OR): N = 702 patients with osteoarthritis serving as controls. Furthermore, clinical features distinguishing paraneoplastic rheumatic diseases were searched for by univariate and multivariate analysis. Sjogren\u2019s syndrome (SS) [OR 3.6 (CI 95% 1.7\u20137.5)], PMR (OR 5.1 CI 95% 2.9\u20138.9), dermatomyositis/polymyositis [OR 12.09 (CI 95% 2.6\u201355.8)] and vasculitis [OR 3.70 (CI 95% 1.81\u20137.52)] are associated with cancer. At multivariate analysis, older age is associated with cancer among SS patients (p = 0.03), while in the PMR group, older age, male gender, and C6 tender joints are independent pre- dictors of paraneoplastic PMR (p\\0.0004). Cancer fre- quently either heralds or follows rheumatic manifestations, including PMR. Older age, male gender and a more extensive joint involvement should be considered red flags for", "author" : [ { "dropping-particle" : "", "family" : "Bellan", "given" : "Mattia", "non-dropping-particle" : "", "parse-names" : false, "suffix" : "" }, { "dropping-particle" : "", "family" : "Boggio", "given" : "Enrico", "non-dropping-particle" : "", "parse-names" : false, "suffix" : "" }, { "dropping-particle" : "", "family" : "Sola", "given" : "Daniele", "non-dropping-particle" : "", "parse-names" : false, "suffix" : "" }, { "dropping-particle" : "", "family" : "Gibbin", "given" : "Antonello", "non-dropping-particle" : "", "parse-names" : false, "suffix" : "" }, { "dropping-particle" : "", "family" : "Gualerzi", "given" : "Alessandro", "non-dropping-particle" : "", "parse-names" : false, "suffix" : "" }, { "dropping-particle" : "", "family" : "Favretto", "given" : "Serena", "non-dropping-particle" : "", "parse-names" : false, "suffix" : "" }, { "dropping-particle" : "", "family" : "Guaschino", "given" : "Giulia", "non-dropping-particle" : "", "parse-names" : false, "suffix" : "" }, { "dropping-particle" : "", "family" : "Bonometti", "given" : "Ramona", "non-dropping-particle" : "", "parse-names" : false, "suffix" : "" }, { "dropping-particle" : "", "family" : "Pedrazzoli", "given" : "Roberta", "non-dropping-particle" : "", "parse-names" : false, "suffix" : "" }, { "dropping-particle" : "", "family" : "Pirisi", "given" : "Mario", "non-dropping-particle" : "", "parse-names" : false, "suffix" : "" }, { "dropping-particle" : "", "family" : "Sainaghi", "given" : "Pier Paolo", "non-dropping-particle" : "", "parse-names" : false, "suffix" : "" } ], "container-title" : "Internal and Emergency Medicine", "id" : "ITEM-1", "issued" : { "date-parts" : [ [ "2017" ] ] }, "publisher" : "Springer International Publishing", "title" : "Association between rheumatic diseases and cancer: results from a clinical practice cohort study", "type" : "article-journal" }, "uris" : [ "http://www.mendeley.com/documents/?uuid=9d85e441-6d73-4f7a-b75d-e109a776c0f4" ] } ], "mendeley" : { "formattedCitation" : "&lt;sup&gt;61&lt;/sup&gt;", "plainTextFormattedCitation" : "61", "previouslyFormattedCitation" : "&lt;sup&gt;53&lt;/sup&gt;" }, "properties" : { "noteIndex" : 0 }, "schema" : "https://github.com/citation-style-language/schema/raw/master/csl-citation.json" }</w:instrText>
            </w:r>
            <w:r w:rsidRPr="009D19E5">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61</w:t>
            </w:r>
            <w:r w:rsidRPr="009D19E5">
              <w:rPr>
                <w:rFonts w:ascii="Calibri" w:eastAsia="Times New Roman" w:hAnsi="Calibri" w:cs="Calibri"/>
                <w:color w:val="000000"/>
                <w:sz w:val="24"/>
                <w:szCs w:val="24"/>
                <w:lang w:eastAsia="en-GB"/>
              </w:rPr>
              <w:fldChar w:fldCharType="end"/>
            </w:r>
          </w:p>
        </w:tc>
        <w:tc>
          <w:tcPr>
            <w:tcW w:w="1510"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Italy</w:t>
            </w:r>
          </w:p>
        </w:tc>
        <w:tc>
          <w:tcPr>
            <w:tcW w:w="8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2017</w:t>
            </w:r>
          </w:p>
        </w:tc>
        <w:tc>
          <w:tcPr>
            <w:tcW w:w="1434"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ohort</w:t>
            </w:r>
          </w:p>
        </w:tc>
        <w:tc>
          <w:tcPr>
            <w:tcW w:w="212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Cancer</w:t>
            </w:r>
          </w:p>
        </w:tc>
        <w:tc>
          <w:tcPr>
            <w:tcW w:w="1843"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4"/>
                <w:szCs w:val="24"/>
                <w:lang w:eastAsia="en-GB"/>
              </w:rPr>
            </w:pPr>
            <w:r w:rsidRPr="009D19E5">
              <w:rPr>
                <w:rFonts w:ascii="Calibri" w:eastAsia="Times New Roman" w:hAnsi="Calibri" w:cs="Calibri"/>
                <w:bCs/>
                <w:color w:val="000000"/>
                <w:sz w:val="24"/>
                <w:szCs w:val="24"/>
                <w:lang w:eastAsia="en-GB"/>
              </w:rPr>
              <w:t>Prospective</w:t>
            </w:r>
          </w:p>
        </w:tc>
        <w:tc>
          <w:tcPr>
            <w:tcW w:w="113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c>
          <w:tcPr>
            <w:tcW w:w="1621"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0</w:t>
            </w:r>
          </w:p>
        </w:tc>
        <w:tc>
          <w:tcPr>
            <w:tcW w:w="1136" w:type="dxa"/>
            <w:noWrap/>
            <w:hideMark/>
          </w:tcPr>
          <w:p w:rsidR="004B77AE" w:rsidRPr="009D19E5" w:rsidRDefault="004B77AE" w:rsidP="004B48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sz w:val="24"/>
                <w:szCs w:val="24"/>
                <w:lang w:eastAsia="en-GB"/>
              </w:rPr>
            </w:pPr>
            <w:r w:rsidRPr="009D19E5">
              <w:rPr>
                <w:rFonts w:ascii="Calibri" w:eastAsia="Times New Roman" w:hAnsi="Calibri" w:cs="Calibri"/>
                <w:bCs/>
                <w:sz w:val="24"/>
                <w:szCs w:val="24"/>
                <w:lang w:eastAsia="en-GB"/>
              </w:rPr>
              <w:t>3</w:t>
            </w:r>
          </w:p>
        </w:tc>
      </w:tr>
      <w:tr w:rsidR="004B77AE" w:rsidRPr="009D19E5" w:rsidTr="004B48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7" w:type="dxa"/>
            <w:noWrap/>
          </w:tcPr>
          <w:p w:rsidR="004B77AE" w:rsidRPr="009D19E5" w:rsidRDefault="004B77AE" w:rsidP="004B4861">
            <w:pP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Scrivo</w:t>
            </w:r>
            <w:r>
              <w:rPr>
                <w:rFonts w:ascii="Calibri" w:eastAsia="Times New Roman" w:hAnsi="Calibri" w:cs="Calibri"/>
                <w:color w:val="000000"/>
                <w:sz w:val="24"/>
                <w:szCs w:val="24"/>
                <w:lang w:eastAsia="en-GB"/>
              </w:rPr>
              <w:fldChar w:fldCharType="begin" w:fldLock="1"/>
            </w:r>
            <w:r>
              <w:rPr>
                <w:rFonts w:ascii="Calibri" w:eastAsia="Times New Roman" w:hAnsi="Calibri" w:cs="Calibri"/>
                <w:color w:val="000000"/>
                <w:sz w:val="24"/>
                <w:szCs w:val="24"/>
                <w:lang w:eastAsia="en-GB"/>
              </w:rPr>
              <w:instrText>ADDIN CSL_CITATION { "citationItems" : [ { "id" : "ITEM-1", "itemData" : { "DOI" : "10.1007/s10067-018-4137-8", "ISBN" : "07703198 (ISSN)", "ISSN" : "14349949", "abstract" : "\u00a9 2018 International League of Associations for Rheumatology (ILAR) In a previous report of two married cohabiting couples affected by polymyalgia rheumatica (PMR), we noticed that the wife of one couple and both members of the other couple suffered from symptomatic diverticular disease (DD), whose diagnosis was made before the onset of PMR. We investigated whether DD might be a risk factor for the development of PMR. We conducted a case-control study informed on a database containing the prospectively collected medical records of consecutive PMR patients. Among comorbidities, attention was focused on symptomatic DD, provided that the diagnosis had been made by colonoscopy and/or computed tomography scan. As controls, we identified one control per case at random among those matched by age and sex attending the ophthalmic and orthopedic outpatient clinics, as long as a PMR diagnosis had been excluded. A logistic regression model was used, following a multiplicative model, and results were presented as odds ratio (OR) and 95% confidence intervals (95% CI). The most frequent comorbidities in the two groups of patients (121 cases and 121 controls) were chronic coronary artery disease, atrial fibrillation, diabetes mellitus, hypertension, DD, hypercholesterolemia, osteoporosis, chronic obstructive pulmonary disease, gastroesophageal reflux disease, and cholelithiasis. The association between PMR and DD (OR = 4.06; 95% CI: 1.76\u20139.35) was by far stronger than that found comparing PMR with the other comorbidities. The chronic bowel inflammation induced by dysbiosis in patients with symptomatic DD could be a critical immunopathological mechanism supporting the development or exacerbation of PMR in susceptible individuals.", "author" : [ { "dropping-particle" : "", "family" : "Scrivo", "given" : "R.", "non-dropping-particle" : "", "parse-names" : false, "suffix" : "" }, { "dropping-particle" : "", "family" : "Gerardi", "given" : "M.C.", "non-dropping-particle" : "", "parse-names" : false, "suffix" : "" }, { "dropping-particle" : "", "family" : "Rutigliano", "given" : "I.", "non-dropping-particle" : "", "parse-names" : false, "suffix" : "" }, { "dropping-particle" : "", "family" : "Sessa", "given" : "P.", "non-dropping-particle" : "", "parse-names" : false, "suffix" : "" }, { "dropping-particle" : "", "family" : "Mipatrini", "given" : "D.", "non-dropping-particle" : "", "parse-names" : false, "suffix" : "" }, { "dropping-particle" : "", "family" : "Stricchiola", "given" : "G.M.G.", "non-dropping-particle" : "", "parse-names" : false, "suffix" : "" }, { "dropping-particle" : "", "family" : "Pacella", "given" : "E.", "non-dropping-particle" : "", "parse-names" : false, "suffix" : "" }, { "dropping-particle" : "", "family" : "Altobelli", "given" : "A.", "non-dropping-particle" : "", "parse-names" : false, "suffix" : "" }, { "dropping-particle" : "", "family" : "Castellani", "given" : "C.", "non-dropping-particle" : "", "parse-names" : false, "suffix" : "" }, { "dropping-particle" : "", "family" : "Alessandri", "given" : "C.", "non-dropping-particle" : "", "parse-names" : false, "suffix" : "" }, { "dropping-particle" : "", "family" : "Ceccarelli", "given" : "F.", "non-dropping-particle" : "", "parse-names" : false, "suffix" : "" }, { "dropping-particle" : "", "family" : "Franco", "given" : "M.", "non-dropping-particle" : "Di", "parse-names" : false, "suffix" : "" }, { "dropping-particle" : "", "family" : "Priori", "given" : "R.", "non-dropping-particle" : "", "parse-names" : false, "suffix" : "" }, { "dropping-particle" : "", "family" : "Riccieri", "given" : "V.", "non-dropping-particle" : "", "parse-names" : false, "suffix" : "" }, { "dropping-particle" : "", "family" : "Sili Scavalli", "given" : "A.", "non-dropping-particle" : "", "parse-names" : false, "suffix" : "" }, { "dropping-particle" : "", "family" : "Spinelli", "given" : "F.R.", "non-dropping-particle" : "", "parse-names" : false, "suffix" : "" }, { "dropping-particle" : "", "family" : "Torre", "given" : "G.", "non-dropping-particle" : "la", "parse-names" : false, "suffix" : "" }, { "dropping-particle" : "", "family" : "Conti", "given" : "F.", "non-dropping-particle" : "", "parse-names" : false, "suffix" : "" }, { "dropping-particle" : "", "family" : "Valesini", "given" : "G.", "non-dropping-particle" : "", "parse-names" : false, "suffix" : "" } ], "container-title" : "Clinical Rheumatology", "id" : "ITEM-1", "issued" : { "date-parts" : [ [ "2018" ] ] }, "publisher" : "Clinical Rheumatology", "title" : "Polymyalgia rheumatica and diverticular disease: just two distinct age-related disorders or more? Results from a case-control study", "type" : "article-journal" }, "uris" : [ "http://www.mendeley.com/documents/?uuid=a2a8247e-6cb9-45e2-8934-4e42f4e1c3b7" ] } ], "mendeley" : { "formattedCitation" : "&lt;sup&gt;70&lt;/sup&gt;", "plainTextFormattedCitation" : "70" }, "properties" : { "noteIndex" : 0 }, "schema" : "https://github.com/citation-style-language/schema/raw/master/csl-citation.json" }</w:instrText>
            </w:r>
            <w:r>
              <w:rPr>
                <w:rFonts w:ascii="Calibri" w:eastAsia="Times New Roman" w:hAnsi="Calibri" w:cs="Calibri"/>
                <w:color w:val="000000"/>
                <w:sz w:val="24"/>
                <w:szCs w:val="24"/>
                <w:lang w:eastAsia="en-GB"/>
              </w:rPr>
              <w:fldChar w:fldCharType="separate"/>
            </w:r>
            <w:r w:rsidRPr="00842D51">
              <w:rPr>
                <w:rFonts w:ascii="Calibri" w:eastAsia="Times New Roman" w:hAnsi="Calibri" w:cs="Calibri"/>
                <w:b w:val="0"/>
                <w:noProof/>
                <w:color w:val="000000"/>
                <w:sz w:val="24"/>
                <w:szCs w:val="24"/>
                <w:vertAlign w:val="superscript"/>
                <w:lang w:eastAsia="en-GB"/>
              </w:rPr>
              <w:t>70</w:t>
            </w:r>
            <w:r>
              <w:rPr>
                <w:rFonts w:ascii="Calibri" w:eastAsia="Times New Roman" w:hAnsi="Calibri" w:cs="Calibri"/>
                <w:color w:val="000000"/>
                <w:sz w:val="24"/>
                <w:szCs w:val="24"/>
                <w:lang w:eastAsia="en-GB"/>
              </w:rPr>
              <w:fldChar w:fldCharType="end"/>
            </w:r>
          </w:p>
        </w:tc>
        <w:tc>
          <w:tcPr>
            <w:tcW w:w="1510" w:type="dxa"/>
            <w:noWrap/>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Pr>
                <w:rFonts w:ascii="Calibri" w:eastAsia="Times New Roman" w:hAnsi="Calibri" w:cs="Calibri"/>
                <w:bCs/>
                <w:color w:val="000000"/>
                <w:sz w:val="24"/>
                <w:szCs w:val="24"/>
                <w:lang w:eastAsia="en-GB"/>
              </w:rPr>
              <w:t>Italy</w:t>
            </w:r>
          </w:p>
        </w:tc>
        <w:tc>
          <w:tcPr>
            <w:tcW w:w="834" w:type="dxa"/>
            <w:noWrap/>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Pr>
                <w:rFonts w:ascii="Calibri" w:eastAsia="Times New Roman" w:hAnsi="Calibri" w:cs="Calibri"/>
                <w:bCs/>
                <w:color w:val="000000"/>
                <w:sz w:val="24"/>
                <w:szCs w:val="24"/>
                <w:lang w:eastAsia="en-GB"/>
              </w:rPr>
              <w:t>2018</w:t>
            </w:r>
          </w:p>
        </w:tc>
        <w:tc>
          <w:tcPr>
            <w:tcW w:w="1434" w:type="dxa"/>
            <w:noWrap/>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Pr>
                <w:rFonts w:ascii="Calibri" w:eastAsia="Times New Roman" w:hAnsi="Calibri" w:cs="Calibri"/>
                <w:bCs/>
                <w:color w:val="000000"/>
                <w:sz w:val="24"/>
                <w:szCs w:val="24"/>
                <w:lang w:eastAsia="en-GB"/>
              </w:rPr>
              <w:t>Case control</w:t>
            </w:r>
          </w:p>
        </w:tc>
        <w:tc>
          <w:tcPr>
            <w:tcW w:w="2126" w:type="dxa"/>
            <w:noWrap/>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Pr>
                <w:rFonts w:ascii="Calibri" w:eastAsia="Times New Roman" w:hAnsi="Calibri" w:cs="Calibri"/>
                <w:bCs/>
                <w:color w:val="000000"/>
                <w:sz w:val="24"/>
                <w:szCs w:val="24"/>
                <w:lang w:eastAsia="en-GB"/>
              </w:rPr>
              <w:t>Diverticular disease</w:t>
            </w:r>
          </w:p>
        </w:tc>
        <w:tc>
          <w:tcPr>
            <w:tcW w:w="1843" w:type="dxa"/>
            <w:noWrap/>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4"/>
                <w:szCs w:val="24"/>
                <w:lang w:eastAsia="en-GB"/>
              </w:rPr>
            </w:pPr>
            <w:r>
              <w:rPr>
                <w:rFonts w:ascii="Calibri" w:eastAsia="Times New Roman" w:hAnsi="Calibri" w:cs="Calibri"/>
                <w:bCs/>
                <w:color w:val="000000"/>
                <w:sz w:val="24"/>
                <w:szCs w:val="24"/>
                <w:lang w:eastAsia="en-GB"/>
              </w:rPr>
              <w:t>Retrospective</w:t>
            </w:r>
          </w:p>
        </w:tc>
        <w:tc>
          <w:tcPr>
            <w:tcW w:w="1131" w:type="dxa"/>
            <w:noWrap/>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Pr>
                <w:rFonts w:ascii="Calibri" w:eastAsia="Times New Roman" w:hAnsi="Calibri" w:cs="Calibri"/>
                <w:bCs/>
                <w:sz w:val="24"/>
                <w:szCs w:val="24"/>
                <w:lang w:eastAsia="en-GB"/>
              </w:rPr>
              <w:t>3</w:t>
            </w:r>
          </w:p>
        </w:tc>
        <w:tc>
          <w:tcPr>
            <w:tcW w:w="1621" w:type="dxa"/>
            <w:noWrap/>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Pr>
                <w:rFonts w:ascii="Calibri" w:eastAsia="Times New Roman" w:hAnsi="Calibri" w:cs="Calibri"/>
                <w:bCs/>
                <w:sz w:val="24"/>
                <w:szCs w:val="24"/>
                <w:lang w:eastAsia="en-GB"/>
              </w:rPr>
              <w:t>2</w:t>
            </w:r>
          </w:p>
        </w:tc>
        <w:tc>
          <w:tcPr>
            <w:tcW w:w="1136" w:type="dxa"/>
            <w:noWrap/>
          </w:tcPr>
          <w:p w:rsidR="004B77AE" w:rsidRPr="009D19E5" w:rsidRDefault="004B77AE" w:rsidP="004B48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sz w:val="24"/>
                <w:szCs w:val="24"/>
                <w:lang w:eastAsia="en-GB"/>
              </w:rPr>
            </w:pPr>
            <w:r>
              <w:rPr>
                <w:rFonts w:ascii="Calibri" w:eastAsia="Times New Roman" w:hAnsi="Calibri" w:cs="Calibri"/>
                <w:bCs/>
                <w:sz w:val="24"/>
                <w:szCs w:val="24"/>
                <w:lang w:eastAsia="en-GB"/>
              </w:rPr>
              <w:t>3</w:t>
            </w:r>
          </w:p>
        </w:tc>
      </w:tr>
    </w:tbl>
    <w:p w:rsidR="004B77AE" w:rsidRDefault="004B77AE" w:rsidP="004B77AE"/>
    <w:p w:rsidR="00F21A62" w:rsidRDefault="00F21A62"/>
    <w:sectPr w:rsidR="00F21A62" w:rsidSect="00634D3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B77AE"/>
    <w:rsid w:val="004B77AE"/>
    <w:rsid w:val="0094727E"/>
    <w:rsid w:val="00A021DA"/>
    <w:rsid w:val="00CB0C2E"/>
    <w:rsid w:val="00F21A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B77AE"/>
    <w:pPr>
      <w:spacing w:line="240" w:lineRule="auto"/>
    </w:pPr>
    <w:rPr>
      <w:b/>
      <w:bCs/>
      <w:color w:val="4F81BD" w:themeColor="accent1"/>
      <w:sz w:val="18"/>
      <w:szCs w:val="18"/>
      <w:lang w:val="en-GB"/>
    </w:rPr>
  </w:style>
  <w:style w:type="table" w:customStyle="1" w:styleId="PlainTable21">
    <w:name w:val="Plain Table 21"/>
    <w:basedOn w:val="TableNormal"/>
    <w:uiPriority w:val="42"/>
    <w:rsid w:val="004B77AE"/>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B77AE"/>
    <w:pPr>
      <w:spacing w:line="240" w:lineRule="auto"/>
    </w:pPr>
    <w:rPr>
      <w:b/>
      <w:bCs/>
      <w:color w:val="4F81BD" w:themeColor="accent1"/>
      <w:sz w:val="18"/>
      <w:szCs w:val="18"/>
      <w:lang w:val="en-GB"/>
    </w:rPr>
  </w:style>
  <w:style w:type="table" w:customStyle="1" w:styleId="PlainTable21">
    <w:name w:val="Plain Table 21"/>
    <w:basedOn w:val="TableNormal"/>
    <w:uiPriority w:val="42"/>
    <w:rsid w:val="004B77AE"/>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4366</Words>
  <Characters>124023</Characters>
  <Application>Microsoft Office Word</Application>
  <DocSecurity>0</DocSecurity>
  <Lines>24804</Lines>
  <Paragraphs>21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SABORDO</dc:creator>
  <cp:lastModifiedBy>GSABORDO</cp:lastModifiedBy>
  <cp:revision>2</cp:revision>
  <dcterms:created xsi:type="dcterms:W3CDTF">2018-11-03T01:44:00Z</dcterms:created>
  <dcterms:modified xsi:type="dcterms:W3CDTF">2018-11-03T01:46:00Z</dcterms:modified>
</cp:coreProperties>
</file>